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32E52" w14:textId="3368014C" w:rsidR="005805A1" w:rsidRDefault="008C0D5F" w:rsidP="008C0D5F">
      <w:pPr>
        <w:spacing w:line="480" w:lineRule="auto"/>
        <w:jc w:val="both"/>
      </w:pPr>
      <w:r w:rsidRPr="008C0D5F">
        <w:rPr>
          <w:b/>
          <w:bCs/>
        </w:rPr>
        <w:t>S</w:t>
      </w:r>
      <w:r w:rsidRPr="008C0D5F">
        <w:rPr>
          <w:b/>
          <w:bCs/>
        </w:rPr>
        <w:t>upplementary table 1</w:t>
      </w:r>
      <w:r w:rsidRPr="008C0D5F">
        <w:rPr>
          <w:b/>
          <w:bCs/>
        </w:rPr>
        <w:t>:</w:t>
      </w:r>
      <w:r>
        <w:t xml:space="preserve"> </w:t>
      </w:r>
      <w:r w:rsidR="005805A1" w:rsidRPr="005805A1">
        <w:t>Statistical Analysis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4252"/>
      </w:tblGrid>
      <w:tr w:rsidR="005805A1" w14:paraId="50EF0D78" w14:textId="77777777" w:rsidTr="002C6B56">
        <w:tc>
          <w:tcPr>
            <w:tcW w:w="1696" w:type="dxa"/>
          </w:tcPr>
          <w:p w14:paraId="6362DD1D" w14:textId="157E8B7B" w:rsidR="005805A1" w:rsidRDefault="005805A1" w:rsidP="00255A15">
            <w:pPr>
              <w:spacing w:line="360" w:lineRule="auto"/>
              <w:jc w:val="center"/>
            </w:pPr>
            <w:r>
              <w:t>Figure</w:t>
            </w:r>
          </w:p>
        </w:tc>
        <w:tc>
          <w:tcPr>
            <w:tcW w:w="3402" w:type="dxa"/>
          </w:tcPr>
          <w:p w14:paraId="62C99C1E" w14:textId="0B99AFD6" w:rsidR="005805A1" w:rsidRDefault="005805A1" w:rsidP="00255A15">
            <w:pPr>
              <w:spacing w:line="360" w:lineRule="auto"/>
              <w:jc w:val="center"/>
            </w:pPr>
            <w:r w:rsidRPr="005805A1">
              <w:t>Analysis</w:t>
            </w:r>
          </w:p>
        </w:tc>
        <w:tc>
          <w:tcPr>
            <w:tcW w:w="4252" w:type="dxa"/>
          </w:tcPr>
          <w:p w14:paraId="6B770B07" w14:textId="3CA0322E" w:rsidR="005805A1" w:rsidRDefault="005805A1" w:rsidP="00255A15">
            <w:pPr>
              <w:spacing w:line="360" w:lineRule="auto"/>
              <w:jc w:val="center"/>
            </w:pPr>
            <w:r>
              <w:t>Statistics</w:t>
            </w:r>
          </w:p>
        </w:tc>
      </w:tr>
      <w:tr w:rsidR="005805A1" w:rsidRPr="0027262C" w14:paraId="3FA87844" w14:textId="77777777" w:rsidTr="002C6B56">
        <w:tc>
          <w:tcPr>
            <w:tcW w:w="1696" w:type="dxa"/>
          </w:tcPr>
          <w:p w14:paraId="33AFF55A" w14:textId="5A323F6B" w:rsidR="005805A1" w:rsidRDefault="005805A1" w:rsidP="00255A1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>Figure 1</w:t>
            </w:r>
            <w:r w:rsidR="002E3E78">
              <w:rPr>
                <w:b/>
                <w:bCs/>
                <w:sz w:val="20"/>
                <w:szCs w:val="20"/>
              </w:rPr>
              <w:t>B</w:t>
            </w:r>
          </w:p>
          <w:p w14:paraId="25776733" w14:textId="5C4E0409" w:rsidR="002C6B56" w:rsidRPr="00DA2FC0" w:rsidRDefault="00DA2FC0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7DE48D3B" w14:textId="6595DDA1" w:rsidR="0027262C" w:rsidRPr="0027262C" w:rsidRDefault="0027262C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tress</w:t>
            </w:r>
            <w:r w:rsidR="002C6B56">
              <w:rPr>
                <w:sz w:val="20"/>
                <w:szCs w:val="20"/>
              </w:rPr>
              <w:t xml:space="preserve">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56C9D8C8" w14:textId="77777777" w:rsidR="005805A1" w:rsidRPr="0027262C" w:rsidRDefault="005805A1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440B0C11" w14:textId="7E35C0B3" w:rsidR="005805A1" w:rsidRPr="0027262C" w:rsidRDefault="005805A1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3DBB1A3E" w14:textId="69991520" w:rsidR="002C6B56" w:rsidRDefault="002C6B56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1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19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31.25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54357FFB" w14:textId="21867546" w:rsidR="002C6B56" w:rsidRDefault="002C6B56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3.09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99.07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36.44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76DAB6EC" w14:textId="3DA9114E" w:rsidR="005805A1" w:rsidRPr="0027262C" w:rsidRDefault="002C6B56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3, 32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249.6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27262C" w14:paraId="1A8E74F6" w14:textId="77777777" w:rsidTr="002C6B56">
        <w:tc>
          <w:tcPr>
            <w:tcW w:w="1696" w:type="dxa"/>
          </w:tcPr>
          <w:p w14:paraId="365D538D" w14:textId="299E837D" w:rsidR="0027262C" w:rsidRDefault="0027262C" w:rsidP="00255A1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>Figure 1</w:t>
            </w:r>
            <w:r w:rsidR="002E3E78">
              <w:rPr>
                <w:b/>
                <w:bCs/>
                <w:sz w:val="20"/>
                <w:szCs w:val="20"/>
              </w:rPr>
              <w:t>B</w:t>
            </w:r>
          </w:p>
          <w:p w14:paraId="7F541321" w14:textId="1E2D47E8" w:rsidR="002C6B56" w:rsidRPr="00DA2FC0" w:rsidRDefault="00DA2FC0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3D1A9E59" w14:textId="151ACFCB" w:rsidR="0027262C" w:rsidRPr="0027262C" w:rsidRDefault="0027262C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NP phase</w:t>
            </w:r>
          </w:p>
        </w:tc>
        <w:tc>
          <w:tcPr>
            <w:tcW w:w="3402" w:type="dxa"/>
          </w:tcPr>
          <w:p w14:paraId="0432C034" w14:textId="77777777" w:rsidR="0027262C" w:rsidRPr="0027262C" w:rsidRDefault="0027262C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41398769" w14:textId="6F2E86A4" w:rsidR="0027262C" w:rsidRPr="0027262C" w:rsidRDefault="0027262C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169BE346" w14:textId="259992E5" w:rsidR="00106470" w:rsidRDefault="00106470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784F16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784F16">
              <w:rPr>
                <w:i/>
                <w:iCs/>
                <w:sz w:val="20"/>
                <w:szCs w:val="20"/>
                <w:vertAlign w:val="subscript"/>
              </w:rPr>
              <w:t>2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784F16">
              <w:rPr>
                <w:sz w:val="20"/>
                <w:szCs w:val="20"/>
              </w:rPr>
              <w:t>8.427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756ABC95" w14:textId="24678000" w:rsidR="00106470" w:rsidRDefault="00106470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784F16">
              <w:rPr>
                <w:i/>
                <w:iCs/>
                <w:sz w:val="20"/>
                <w:szCs w:val="20"/>
                <w:vertAlign w:val="subscript"/>
              </w:rPr>
              <w:t>2.814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9</w:t>
            </w:r>
            <w:r w:rsidR="00784F16">
              <w:rPr>
                <w:i/>
                <w:iCs/>
                <w:sz w:val="20"/>
                <w:szCs w:val="20"/>
                <w:vertAlign w:val="subscript"/>
              </w:rPr>
              <w:t>0</w:t>
            </w:r>
            <w:r>
              <w:rPr>
                <w:i/>
                <w:iCs/>
                <w:sz w:val="20"/>
                <w:szCs w:val="20"/>
                <w:vertAlign w:val="subscript"/>
              </w:rPr>
              <w:t>.0</w:t>
            </w:r>
            <w:r w:rsidR="00784F16">
              <w:rPr>
                <w:i/>
                <w:iCs/>
                <w:sz w:val="20"/>
                <w:szCs w:val="20"/>
                <w:vertAlign w:val="subscript"/>
              </w:rPr>
              <w:t>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784F16">
              <w:rPr>
                <w:sz w:val="20"/>
                <w:szCs w:val="20"/>
              </w:rPr>
              <w:t>10.90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570CA122" w14:textId="76109992" w:rsidR="0027262C" w:rsidRPr="0027262C" w:rsidRDefault="00106470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3, 32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784F16">
              <w:rPr>
                <w:sz w:val="20"/>
                <w:szCs w:val="20"/>
              </w:rPr>
              <w:t>45.17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00502F" w14:paraId="325A9431" w14:textId="77777777" w:rsidTr="002C6B56">
        <w:tc>
          <w:tcPr>
            <w:tcW w:w="1696" w:type="dxa"/>
          </w:tcPr>
          <w:p w14:paraId="1AD11CCB" w14:textId="14752079" w:rsidR="0000502F" w:rsidRDefault="0000502F" w:rsidP="00255A1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>Figure 1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  <w:p w14:paraId="634A5A0F" w14:textId="4C37D639" w:rsidR="0000502F" w:rsidRPr="00DA2FC0" w:rsidRDefault="0000502F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mace</w:t>
            </w:r>
          </w:p>
          <w:p w14:paraId="6629D283" w14:textId="366DCD46" w:rsidR="0000502F" w:rsidRPr="0027262C" w:rsidRDefault="0000502F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tress</w:t>
            </w:r>
            <w:r>
              <w:rPr>
                <w:sz w:val="20"/>
                <w:szCs w:val="20"/>
              </w:rPr>
              <w:t xml:space="preserve">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2A589A19" w14:textId="77777777" w:rsidR="0000502F" w:rsidRPr="0027262C" w:rsidRDefault="0000502F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6D7DE0ED" w14:textId="241C87DA" w:rsidR="0000502F" w:rsidRPr="0027262C" w:rsidRDefault="0000502F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0BF6DD92" w14:textId="77777777" w:rsidR="000A3832" w:rsidRDefault="000A3832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1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19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14.63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189EE3BD" w14:textId="77777777" w:rsidR="000A3832" w:rsidRDefault="000A3832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2.423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77.53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28.46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112ACF2C" w14:textId="229377E5" w:rsidR="0000502F" w:rsidRPr="0027262C" w:rsidRDefault="000A3832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3, 32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19.40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00502F" w14:paraId="410B000B" w14:textId="77777777" w:rsidTr="002C6B56">
        <w:tc>
          <w:tcPr>
            <w:tcW w:w="1696" w:type="dxa"/>
          </w:tcPr>
          <w:p w14:paraId="2D68D417" w14:textId="70C45DA9" w:rsidR="0000502F" w:rsidRDefault="0000502F" w:rsidP="00255A1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>Figure 1</w:t>
            </w:r>
            <w:r>
              <w:rPr>
                <w:b/>
                <w:bCs/>
                <w:sz w:val="20"/>
                <w:szCs w:val="20"/>
              </w:rPr>
              <w:t>C</w:t>
            </w:r>
          </w:p>
          <w:p w14:paraId="098C2122" w14:textId="77777777" w:rsidR="0000502F" w:rsidRPr="00DA2FC0" w:rsidRDefault="0000502F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mace</w:t>
            </w:r>
          </w:p>
          <w:p w14:paraId="57F3E109" w14:textId="13651C7A" w:rsidR="0000502F" w:rsidRPr="0027262C" w:rsidRDefault="0000502F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NP phase</w:t>
            </w:r>
          </w:p>
        </w:tc>
        <w:tc>
          <w:tcPr>
            <w:tcW w:w="3402" w:type="dxa"/>
          </w:tcPr>
          <w:p w14:paraId="69C59308" w14:textId="77777777" w:rsidR="0000502F" w:rsidRPr="0027262C" w:rsidRDefault="0000502F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420CE9D1" w14:textId="5BA694CA" w:rsidR="0000502F" w:rsidRPr="0027262C" w:rsidRDefault="0000502F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310D6FE6" w14:textId="118CB379" w:rsidR="0000502F" w:rsidRDefault="0000502F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255A15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255A15">
              <w:rPr>
                <w:i/>
                <w:iCs/>
                <w:sz w:val="20"/>
                <w:szCs w:val="20"/>
                <w:vertAlign w:val="subscript"/>
              </w:rPr>
              <w:t>12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>1</w:t>
            </w:r>
            <w:r w:rsidR="00255A15">
              <w:rPr>
                <w:sz w:val="20"/>
                <w:szCs w:val="20"/>
              </w:rPr>
              <w:t>.514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</w:t>
            </w:r>
            <w:r w:rsidR="00255A15">
              <w:rPr>
                <w:i/>
                <w:iCs/>
                <w:sz w:val="20"/>
                <w:szCs w:val="20"/>
              </w:rPr>
              <w:t>=</w:t>
            </w:r>
            <w:r w:rsidRPr="002C6B56">
              <w:rPr>
                <w:i/>
                <w:iCs/>
                <w:sz w:val="20"/>
                <w:szCs w:val="20"/>
              </w:rPr>
              <w:t>0.</w:t>
            </w:r>
            <w:r w:rsidR="00255A15">
              <w:rPr>
                <w:i/>
                <w:iCs/>
                <w:sz w:val="20"/>
                <w:szCs w:val="20"/>
              </w:rPr>
              <w:t>1273</w:t>
            </w:r>
          </w:p>
          <w:p w14:paraId="6B8A9542" w14:textId="3F7015DF" w:rsidR="0000502F" w:rsidRDefault="0000502F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255A15">
              <w:rPr>
                <w:i/>
                <w:iCs/>
                <w:sz w:val="20"/>
                <w:szCs w:val="20"/>
                <w:vertAlign w:val="subscript"/>
              </w:rPr>
              <w:t>3.713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255A15">
              <w:rPr>
                <w:i/>
                <w:iCs/>
                <w:sz w:val="20"/>
                <w:szCs w:val="20"/>
                <w:vertAlign w:val="subscript"/>
              </w:rPr>
              <w:t>118.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255A15">
              <w:rPr>
                <w:sz w:val="20"/>
                <w:szCs w:val="20"/>
              </w:rPr>
              <w:t>0.9040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</w:t>
            </w:r>
            <w:r w:rsidR="00255A15">
              <w:rPr>
                <w:i/>
                <w:iCs/>
                <w:sz w:val="20"/>
                <w:szCs w:val="20"/>
              </w:rPr>
              <w:t>=0.4583</w:t>
            </w:r>
          </w:p>
          <w:p w14:paraId="0472BEB6" w14:textId="60FA424C" w:rsidR="0000502F" w:rsidRPr="0027262C" w:rsidRDefault="0000502F" w:rsidP="00255A15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3, 32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255A15">
              <w:rPr>
                <w:sz w:val="20"/>
                <w:szCs w:val="20"/>
              </w:rPr>
              <w:t>9.856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255A15" w14:paraId="4DEA2E01" w14:textId="77777777" w:rsidTr="002C6B56">
        <w:tc>
          <w:tcPr>
            <w:tcW w:w="1696" w:type="dxa"/>
          </w:tcPr>
          <w:p w14:paraId="6EB45432" w14:textId="33577DA2" w:rsidR="00255A15" w:rsidRDefault="00255A15" w:rsidP="00255A1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>Figure 1</w:t>
            </w:r>
            <w:r>
              <w:rPr>
                <w:b/>
                <w:bCs/>
                <w:sz w:val="20"/>
                <w:szCs w:val="20"/>
              </w:rPr>
              <w:t>D</w:t>
            </w:r>
          </w:p>
          <w:p w14:paraId="170EEFA3" w14:textId="77777777" w:rsidR="00255A15" w:rsidRPr="00DA2FC0" w:rsidRDefault="00255A15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5E0D7B1D" w14:textId="330C023A" w:rsidR="00255A15" w:rsidRPr="0027262C" w:rsidRDefault="00255A15" w:rsidP="00255A15">
            <w:pPr>
              <w:jc w:val="center"/>
              <w:rPr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tress</w:t>
            </w:r>
            <w:r>
              <w:rPr>
                <w:sz w:val="20"/>
                <w:szCs w:val="20"/>
              </w:rPr>
              <w:t xml:space="preserve">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69D42152" w14:textId="77777777" w:rsidR="00255A15" w:rsidRPr="0027262C" w:rsidRDefault="00255A15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4638EE90" w14:textId="0A0F3563" w:rsidR="00255A15" w:rsidRPr="0027262C" w:rsidRDefault="00255A15" w:rsidP="00255A15">
            <w:pPr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5C94545F" w14:textId="3120A13B" w:rsidR="00712A10" w:rsidRDefault="00712A10" w:rsidP="00712A1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1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21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14.79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4175A7D7" w14:textId="589A633F" w:rsidR="00712A10" w:rsidRDefault="00712A10" w:rsidP="00712A10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4.269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149.4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21.43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1124DACA" w14:textId="1F0D25D5" w:rsidR="00255A15" w:rsidRPr="0027262C" w:rsidRDefault="00712A10" w:rsidP="00712A1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3, 3</w:t>
            </w:r>
            <w:r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5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40.08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255A15" w14:paraId="73A325CD" w14:textId="77777777" w:rsidTr="002C6B56">
        <w:tc>
          <w:tcPr>
            <w:tcW w:w="1696" w:type="dxa"/>
          </w:tcPr>
          <w:p w14:paraId="6EBE45E2" w14:textId="23AEC4DD" w:rsidR="00255A15" w:rsidRDefault="00255A15" w:rsidP="00255A1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>Figure 1</w:t>
            </w:r>
            <w:r>
              <w:rPr>
                <w:b/>
                <w:bCs/>
                <w:sz w:val="20"/>
                <w:szCs w:val="20"/>
              </w:rPr>
              <w:t>D</w:t>
            </w:r>
          </w:p>
          <w:p w14:paraId="148BCEA3" w14:textId="77777777" w:rsidR="00255A15" w:rsidRPr="00DA2FC0" w:rsidRDefault="00255A15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2BF3C62A" w14:textId="52830D78" w:rsidR="00255A15" w:rsidRPr="0027262C" w:rsidRDefault="00255A15" w:rsidP="00255A15">
            <w:pPr>
              <w:jc w:val="center"/>
              <w:rPr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NP phase</w:t>
            </w:r>
          </w:p>
        </w:tc>
        <w:tc>
          <w:tcPr>
            <w:tcW w:w="3402" w:type="dxa"/>
          </w:tcPr>
          <w:p w14:paraId="047FCE57" w14:textId="77777777" w:rsidR="00255A15" w:rsidRPr="0027262C" w:rsidRDefault="00255A15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4205FF04" w14:textId="361B9C00" w:rsidR="00255A15" w:rsidRPr="0027262C" w:rsidRDefault="00255A15" w:rsidP="00255A15">
            <w:pPr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212C0AEE" w14:textId="63161E59" w:rsidR="00712A10" w:rsidRDefault="00712A10" w:rsidP="00695CC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695CC7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695CC7">
              <w:rPr>
                <w:i/>
                <w:iCs/>
                <w:sz w:val="20"/>
                <w:szCs w:val="20"/>
                <w:vertAlign w:val="subscript"/>
              </w:rPr>
              <w:t>14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695CC7">
              <w:rPr>
                <w:sz w:val="20"/>
                <w:szCs w:val="20"/>
              </w:rPr>
              <w:t>7.132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31AC2387" w14:textId="5B62BE58" w:rsidR="00712A10" w:rsidRDefault="00712A10" w:rsidP="00695CC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695CC7">
              <w:rPr>
                <w:i/>
                <w:iCs/>
                <w:sz w:val="20"/>
                <w:szCs w:val="20"/>
                <w:vertAlign w:val="subscript"/>
              </w:rPr>
              <w:t>3.33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695CC7">
              <w:rPr>
                <w:i/>
                <w:iCs/>
                <w:sz w:val="20"/>
                <w:szCs w:val="20"/>
                <w:vertAlign w:val="subscript"/>
              </w:rPr>
              <w:t>116.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695CC7">
              <w:rPr>
                <w:sz w:val="20"/>
                <w:szCs w:val="20"/>
              </w:rPr>
              <w:t>12.70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7B151A69" w14:textId="1C6D5CC6" w:rsidR="00255A15" w:rsidRPr="0027262C" w:rsidRDefault="00712A10" w:rsidP="00695CC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3, 3</w:t>
            </w:r>
            <w:r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5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695CC7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="00695CC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8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255A15" w14:paraId="7DC5C662" w14:textId="77777777" w:rsidTr="002C6B56">
        <w:tc>
          <w:tcPr>
            <w:tcW w:w="1696" w:type="dxa"/>
          </w:tcPr>
          <w:p w14:paraId="08A88EA9" w14:textId="11DD17B1" w:rsidR="00255A15" w:rsidRDefault="00255A15" w:rsidP="00255A1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>Figure 1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  <w:p w14:paraId="4575A99C" w14:textId="77777777" w:rsidR="00255A15" w:rsidRPr="00DA2FC0" w:rsidRDefault="00255A15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mace</w:t>
            </w:r>
          </w:p>
          <w:p w14:paraId="54EE2CD2" w14:textId="4DF892B3" w:rsidR="00255A15" w:rsidRPr="0027262C" w:rsidRDefault="00255A15" w:rsidP="00255A15">
            <w:pPr>
              <w:jc w:val="center"/>
              <w:rPr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tress</w:t>
            </w:r>
            <w:r>
              <w:rPr>
                <w:sz w:val="20"/>
                <w:szCs w:val="20"/>
              </w:rPr>
              <w:t xml:space="preserve">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5C3C6EE9" w14:textId="77777777" w:rsidR="00255A15" w:rsidRPr="0027262C" w:rsidRDefault="00255A15" w:rsidP="00255A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503A5E29" w14:textId="1577C25B" w:rsidR="00255A15" w:rsidRPr="0027262C" w:rsidRDefault="00255A15" w:rsidP="00255A15">
            <w:pPr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51C2CF65" w14:textId="7C076A53" w:rsidR="00CB08B6" w:rsidRDefault="00CB08B6" w:rsidP="00CB08B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1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21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11.45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399B3E4B" w14:textId="1EF4B40B" w:rsidR="00CB08B6" w:rsidRDefault="00CB08B6" w:rsidP="00CB08B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4.165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,</w:t>
            </w:r>
            <w:r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145.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26.24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6A3B3DFB" w14:textId="6F17E438" w:rsidR="00255A15" w:rsidRPr="0027262C" w:rsidRDefault="00CB08B6" w:rsidP="00CB08B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3, 3</w:t>
            </w:r>
            <w:r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5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19.35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034C13" w14:paraId="134DFA98" w14:textId="77777777" w:rsidTr="002C6B56">
        <w:tc>
          <w:tcPr>
            <w:tcW w:w="1696" w:type="dxa"/>
          </w:tcPr>
          <w:p w14:paraId="31934787" w14:textId="35C88F94" w:rsidR="00034C13" w:rsidRDefault="00034C13" w:rsidP="00034C1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>Figure 1</w:t>
            </w:r>
            <w:r>
              <w:rPr>
                <w:b/>
                <w:bCs/>
                <w:sz w:val="20"/>
                <w:szCs w:val="20"/>
              </w:rPr>
              <w:t>E</w:t>
            </w:r>
          </w:p>
          <w:p w14:paraId="7A2BC342" w14:textId="77777777" w:rsidR="00034C13" w:rsidRPr="00DA2FC0" w:rsidRDefault="00034C13" w:rsidP="00034C1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mace</w:t>
            </w:r>
          </w:p>
          <w:p w14:paraId="5CEC618C" w14:textId="7BEEA42C" w:rsidR="00034C13" w:rsidRPr="0027262C" w:rsidRDefault="00034C13" w:rsidP="00034C1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NP phase</w:t>
            </w:r>
          </w:p>
        </w:tc>
        <w:tc>
          <w:tcPr>
            <w:tcW w:w="3402" w:type="dxa"/>
          </w:tcPr>
          <w:p w14:paraId="2E67CB24" w14:textId="77777777" w:rsidR="00034C13" w:rsidRPr="0027262C" w:rsidRDefault="00034C13" w:rsidP="00034C1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73672447" w14:textId="5EE8F2C0" w:rsidR="00034C13" w:rsidRPr="0027262C" w:rsidRDefault="00034C13" w:rsidP="00034C13">
            <w:pPr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28064D4C" w14:textId="753F1427" w:rsidR="00034C13" w:rsidRDefault="00034C13" w:rsidP="00034C1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14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0.7653; </w:t>
            </w:r>
            <w:r w:rsidRPr="002C6B56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=</w:t>
            </w:r>
            <w:r w:rsidRPr="002C6B56">
              <w:rPr>
                <w:i/>
                <w:iCs/>
                <w:sz w:val="20"/>
                <w:szCs w:val="20"/>
              </w:rPr>
              <w:t>0</w:t>
            </w:r>
            <w:r>
              <w:rPr>
                <w:i/>
                <w:iCs/>
                <w:sz w:val="20"/>
                <w:szCs w:val="20"/>
              </w:rPr>
              <w:t>.6851</w:t>
            </w:r>
          </w:p>
          <w:p w14:paraId="14D03062" w14:textId="6524215C" w:rsidR="00034C13" w:rsidRDefault="00034C13" w:rsidP="00034C1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3.0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105.4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5.905; </w:t>
            </w:r>
            <w:r w:rsidRPr="002C6B56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=0.0009</w:t>
            </w:r>
          </w:p>
          <w:p w14:paraId="56E7BD17" w14:textId="20237450" w:rsidR="00034C13" w:rsidRPr="0027262C" w:rsidRDefault="00034C13" w:rsidP="00034C1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3, 3</w:t>
            </w:r>
            <w:r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5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 xml:space="preserve">6.414; </w:t>
            </w:r>
            <w:r w:rsidRPr="002C6B56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=0.0014</w:t>
            </w:r>
          </w:p>
        </w:tc>
      </w:tr>
      <w:tr w:rsidR="002B67F3" w14:paraId="39D13D01" w14:textId="77777777" w:rsidTr="002C6B56">
        <w:tc>
          <w:tcPr>
            <w:tcW w:w="1696" w:type="dxa"/>
          </w:tcPr>
          <w:p w14:paraId="66E6925D" w14:textId="1B94CBEC" w:rsidR="002B67F3" w:rsidRDefault="002B67F3" w:rsidP="002B67F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2B</w:t>
            </w:r>
          </w:p>
          <w:p w14:paraId="3689E2B0" w14:textId="77777777" w:rsidR="002B67F3" w:rsidRPr="00DA2FC0" w:rsidRDefault="002B67F3" w:rsidP="002B67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42826EC6" w14:textId="2C56E08A" w:rsidR="002B67F3" w:rsidRPr="0027262C" w:rsidRDefault="002B67F3" w:rsidP="002B67F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</w:t>
            </w:r>
            <w:r w:rsidR="006A2751">
              <w:rPr>
                <w:sz w:val="20"/>
                <w:szCs w:val="20"/>
              </w:rPr>
              <w:t>CORT</w:t>
            </w:r>
            <w:r>
              <w:rPr>
                <w:sz w:val="20"/>
                <w:szCs w:val="20"/>
              </w:rPr>
              <w:t xml:space="preserve">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02F1F987" w14:textId="77777777" w:rsidR="002B67F3" w:rsidRPr="0027262C" w:rsidRDefault="002B67F3" w:rsidP="002B67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20E07C25" w14:textId="17FE567C" w:rsidR="002B67F3" w:rsidRPr="005805A1" w:rsidRDefault="002B67F3" w:rsidP="002B67F3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13488D7F" w14:textId="51D5DD02" w:rsidR="002B67F3" w:rsidRDefault="002B67F3" w:rsidP="002B67F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BE7EE8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BE7EE8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Pr="00BE7EE8"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BE7EE8">
              <w:rPr>
                <w:i/>
                <w:iCs/>
                <w:sz w:val="20"/>
                <w:szCs w:val="20"/>
                <w:vertAlign w:val="subscript"/>
              </w:rPr>
              <w:t>2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Pr="00BE7EE8">
              <w:rPr>
                <w:sz w:val="20"/>
                <w:szCs w:val="20"/>
              </w:rPr>
              <w:t>3</w:t>
            </w:r>
            <w:r w:rsidR="00BE7EE8">
              <w:rPr>
                <w:sz w:val="20"/>
                <w:szCs w:val="20"/>
              </w:rPr>
              <w:t>.132</w:t>
            </w:r>
            <w:r w:rsidRPr="00BE7EE8">
              <w:rPr>
                <w:sz w:val="20"/>
                <w:szCs w:val="20"/>
              </w:rPr>
              <w:t xml:space="preserve">; </w:t>
            </w:r>
            <w:r w:rsidRPr="00BE7EE8">
              <w:rPr>
                <w:i/>
                <w:iCs/>
                <w:sz w:val="20"/>
                <w:szCs w:val="20"/>
              </w:rPr>
              <w:t>p</w:t>
            </w:r>
            <w:r w:rsidR="00BE7EE8">
              <w:rPr>
                <w:i/>
                <w:iCs/>
                <w:sz w:val="20"/>
                <w:szCs w:val="20"/>
              </w:rPr>
              <w:t>=</w:t>
            </w:r>
            <w:r w:rsidRPr="00BE7EE8">
              <w:rPr>
                <w:i/>
                <w:iCs/>
                <w:sz w:val="20"/>
                <w:szCs w:val="20"/>
              </w:rPr>
              <w:t>0.</w:t>
            </w:r>
            <w:r w:rsidR="00BE7EE8" w:rsidRPr="00BE7EE8">
              <w:rPr>
                <w:i/>
                <w:iCs/>
                <w:sz w:val="20"/>
                <w:szCs w:val="20"/>
              </w:rPr>
              <w:t>0006</w:t>
            </w:r>
          </w:p>
          <w:p w14:paraId="6168FF53" w14:textId="3BFBDB60" w:rsidR="002B67F3" w:rsidRDefault="002B67F3" w:rsidP="002B67F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BE7EE8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BE7EE8">
              <w:rPr>
                <w:i/>
                <w:iCs/>
                <w:sz w:val="20"/>
                <w:szCs w:val="20"/>
                <w:vertAlign w:val="subscript"/>
              </w:rPr>
              <w:t>4.329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Pr="00BE7EE8">
              <w:rPr>
                <w:i/>
                <w:iCs/>
                <w:sz w:val="20"/>
                <w:szCs w:val="20"/>
                <w:vertAlign w:val="subscript"/>
              </w:rPr>
              <w:t>9</w:t>
            </w:r>
            <w:r w:rsidR="00BE7EE8">
              <w:rPr>
                <w:i/>
                <w:iCs/>
                <w:sz w:val="20"/>
                <w:szCs w:val="20"/>
                <w:vertAlign w:val="subscript"/>
              </w:rPr>
              <w:t>0.91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BE7EE8">
              <w:rPr>
                <w:sz w:val="20"/>
                <w:szCs w:val="20"/>
              </w:rPr>
              <w:t>15.24</w:t>
            </w:r>
            <w:r w:rsidRPr="00BE7EE8">
              <w:rPr>
                <w:sz w:val="20"/>
                <w:szCs w:val="20"/>
              </w:rPr>
              <w:t xml:space="preserve">; </w:t>
            </w:r>
            <w:r w:rsidRPr="00BE7EE8">
              <w:rPr>
                <w:i/>
                <w:iCs/>
                <w:sz w:val="20"/>
                <w:szCs w:val="20"/>
              </w:rPr>
              <w:t>p</w:t>
            </w:r>
            <w:r w:rsidR="00BE7EE8">
              <w:rPr>
                <w:i/>
                <w:iCs/>
                <w:sz w:val="20"/>
                <w:szCs w:val="20"/>
              </w:rPr>
              <w:t>&lt;</w:t>
            </w:r>
            <w:r w:rsidRPr="00BE7EE8">
              <w:rPr>
                <w:i/>
                <w:iCs/>
                <w:sz w:val="20"/>
                <w:szCs w:val="20"/>
              </w:rPr>
              <w:t>0.0001</w:t>
            </w:r>
          </w:p>
          <w:p w14:paraId="5F076597" w14:textId="56FA7D02" w:rsidR="00BE7EE8" w:rsidRPr="00BE7EE8" w:rsidRDefault="002B67F3" w:rsidP="002B67F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BE7EE8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BE7EE8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BE7EE8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1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BE7EE8">
              <w:rPr>
                <w:sz w:val="20"/>
                <w:szCs w:val="20"/>
              </w:rPr>
              <w:t>5.667</w:t>
            </w:r>
            <w:r w:rsidRPr="00BE7EE8">
              <w:rPr>
                <w:sz w:val="20"/>
                <w:szCs w:val="20"/>
              </w:rPr>
              <w:t xml:space="preserve">; </w:t>
            </w:r>
            <w:r w:rsidRPr="00BE7EE8">
              <w:rPr>
                <w:i/>
                <w:iCs/>
                <w:sz w:val="20"/>
                <w:szCs w:val="20"/>
              </w:rPr>
              <w:t>p</w:t>
            </w:r>
            <w:r w:rsidR="00BE7EE8">
              <w:rPr>
                <w:i/>
                <w:iCs/>
                <w:sz w:val="20"/>
                <w:szCs w:val="20"/>
              </w:rPr>
              <w:t>=</w:t>
            </w:r>
            <w:r w:rsidRPr="00BE7EE8">
              <w:rPr>
                <w:i/>
                <w:iCs/>
                <w:sz w:val="20"/>
                <w:szCs w:val="20"/>
              </w:rPr>
              <w:t>0.</w:t>
            </w:r>
            <w:r w:rsidR="00BE7EE8">
              <w:rPr>
                <w:i/>
                <w:iCs/>
                <w:sz w:val="20"/>
                <w:szCs w:val="20"/>
              </w:rPr>
              <w:t>0108</w:t>
            </w:r>
          </w:p>
        </w:tc>
      </w:tr>
      <w:tr w:rsidR="002B67F3" w14:paraId="30575D04" w14:textId="77777777" w:rsidTr="002C6B56">
        <w:tc>
          <w:tcPr>
            <w:tcW w:w="1696" w:type="dxa"/>
          </w:tcPr>
          <w:p w14:paraId="794CAB81" w14:textId="01F0A540" w:rsidR="002B67F3" w:rsidRDefault="002B67F3" w:rsidP="002B67F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2B</w:t>
            </w:r>
          </w:p>
          <w:p w14:paraId="0D5C77AA" w14:textId="77777777" w:rsidR="002B67F3" w:rsidRPr="00DA2FC0" w:rsidRDefault="002B67F3" w:rsidP="002B67F3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7071348E" w14:textId="2F677BB7" w:rsidR="002B67F3" w:rsidRPr="0027262C" w:rsidRDefault="002B67F3" w:rsidP="002B67F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NP phase</w:t>
            </w:r>
          </w:p>
        </w:tc>
        <w:tc>
          <w:tcPr>
            <w:tcW w:w="3402" w:type="dxa"/>
          </w:tcPr>
          <w:p w14:paraId="3001F5D8" w14:textId="77777777" w:rsidR="002B67F3" w:rsidRPr="0027262C" w:rsidRDefault="002B67F3" w:rsidP="002B67F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41FA2C9D" w14:textId="56413B8E" w:rsidR="002B67F3" w:rsidRPr="005805A1" w:rsidRDefault="002B67F3" w:rsidP="002B67F3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1F96997E" w14:textId="68BB47E8" w:rsidR="002B67F3" w:rsidRPr="00C602D4" w:rsidRDefault="002B67F3" w:rsidP="002B67F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C602D4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C602D4" w:rsidRPr="00C602D4">
              <w:rPr>
                <w:i/>
                <w:iCs/>
                <w:sz w:val="20"/>
                <w:szCs w:val="20"/>
                <w:vertAlign w:val="subscript"/>
              </w:rPr>
              <w:t>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C602D4" w:rsidRPr="00C602D4">
              <w:rPr>
                <w:i/>
                <w:iCs/>
                <w:sz w:val="20"/>
                <w:szCs w:val="20"/>
                <w:vertAlign w:val="subscript"/>
              </w:rPr>
              <w:t>84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C602D4" w:rsidRPr="00C602D4">
              <w:rPr>
                <w:sz w:val="20"/>
                <w:szCs w:val="20"/>
              </w:rPr>
              <w:t>2.491</w:t>
            </w:r>
            <w:r w:rsidRPr="00C602D4">
              <w:rPr>
                <w:sz w:val="20"/>
                <w:szCs w:val="20"/>
              </w:rPr>
              <w:t xml:space="preserve">; </w:t>
            </w:r>
            <w:r w:rsidRPr="00C602D4">
              <w:rPr>
                <w:i/>
                <w:iCs/>
                <w:sz w:val="20"/>
                <w:szCs w:val="20"/>
              </w:rPr>
              <w:t>p</w:t>
            </w:r>
            <w:r w:rsidR="00C602D4">
              <w:rPr>
                <w:i/>
                <w:iCs/>
                <w:sz w:val="20"/>
                <w:szCs w:val="20"/>
              </w:rPr>
              <w:t>=0.0178</w:t>
            </w:r>
          </w:p>
          <w:p w14:paraId="6F8B479E" w14:textId="22529370" w:rsidR="002B67F3" w:rsidRPr="00C602D4" w:rsidRDefault="002B67F3" w:rsidP="002B67F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C602D4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C602D4" w:rsidRPr="00C602D4">
              <w:rPr>
                <w:i/>
                <w:iCs/>
                <w:sz w:val="20"/>
                <w:szCs w:val="20"/>
                <w:vertAlign w:val="subscript"/>
              </w:rPr>
              <w:t>3.347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C602D4" w:rsidRPr="00C602D4">
              <w:rPr>
                <w:i/>
                <w:iCs/>
                <w:sz w:val="20"/>
                <w:szCs w:val="20"/>
                <w:vertAlign w:val="subscript"/>
              </w:rPr>
              <w:t>70.29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C602D4" w:rsidRPr="00C602D4">
              <w:rPr>
                <w:sz w:val="20"/>
                <w:szCs w:val="20"/>
              </w:rPr>
              <w:t>9.395</w:t>
            </w:r>
            <w:r w:rsidRPr="00C602D4">
              <w:rPr>
                <w:sz w:val="20"/>
                <w:szCs w:val="20"/>
              </w:rPr>
              <w:t xml:space="preserve">; </w:t>
            </w:r>
            <w:r w:rsidRPr="00C602D4">
              <w:rPr>
                <w:i/>
                <w:iCs/>
                <w:sz w:val="20"/>
                <w:szCs w:val="20"/>
              </w:rPr>
              <w:t>p&lt;0.0001</w:t>
            </w:r>
          </w:p>
          <w:p w14:paraId="358E54C8" w14:textId="59812C42" w:rsidR="00C602D4" w:rsidRPr="00C602D4" w:rsidRDefault="002B67F3" w:rsidP="002B67F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C602D4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C602D4" w:rsidRPr="00C602D4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C602D4" w:rsidRPr="00C602D4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1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C602D4" w:rsidRPr="00C602D4">
              <w:rPr>
                <w:sz w:val="20"/>
                <w:szCs w:val="20"/>
              </w:rPr>
              <w:t>6.103</w:t>
            </w:r>
            <w:r w:rsidRPr="00C602D4">
              <w:rPr>
                <w:sz w:val="20"/>
                <w:szCs w:val="20"/>
              </w:rPr>
              <w:t xml:space="preserve">; </w:t>
            </w:r>
            <w:r w:rsidRPr="00C602D4">
              <w:rPr>
                <w:i/>
                <w:iCs/>
                <w:sz w:val="20"/>
                <w:szCs w:val="20"/>
              </w:rPr>
              <w:t>p</w:t>
            </w:r>
            <w:r w:rsidR="00C602D4" w:rsidRPr="00C602D4">
              <w:rPr>
                <w:i/>
                <w:iCs/>
                <w:sz w:val="20"/>
                <w:szCs w:val="20"/>
              </w:rPr>
              <w:t>=0.0081</w:t>
            </w:r>
          </w:p>
        </w:tc>
      </w:tr>
      <w:tr w:rsidR="00202764" w14:paraId="097957B7" w14:textId="77777777" w:rsidTr="002C6B56">
        <w:tc>
          <w:tcPr>
            <w:tcW w:w="1696" w:type="dxa"/>
          </w:tcPr>
          <w:p w14:paraId="49503B77" w14:textId="2AFD959A" w:rsidR="00202764" w:rsidRDefault="00202764" w:rsidP="0020276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2C</w:t>
            </w:r>
          </w:p>
          <w:p w14:paraId="26062351" w14:textId="77777777" w:rsidR="00202764" w:rsidRPr="00DA2FC0" w:rsidRDefault="00202764" w:rsidP="0020276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02C79593" w14:textId="5485A128" w:rsidR="00202764" w:rsidRPr="0027262C" w:rsidRDefault="00202764" w:rsidP="0020276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</w:t>
            </w:r>
            <w:r>
              <w:rPr>
                <w:sz w:val="20"/>
                <w:szCs w:val="20"/>
              </w:rPr>
              <w:t xml:space="preserve">CORT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2584675B" w14:textId="77777777" w:rsidR="00202764" w:rsidRPr="0027262C" w:rsidRDefault="00202764" w:rsidP="002027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3DC1E34C" w14:textId="637DD025" w:rsidR="00202764" w:rsidRPr="005805A1" w:rsidRDefault="00202764" w:rsidP="00202764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6CA6FD38" w14:textId="46B3B0C0" w:rsidR="00202764" w:rsidRPr="00C26672" w:rsidRDefault="00202764" w:rsidP="0020276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26672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C26672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Pr="00C26672"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C26672">
              <w:rPr>
                <w:i/>
                <w:iCs/>
                <w:sz w:val="20"/>
                <w:szCs w:val="20"/>
                <w:vertAlign w:val="subscript"/>
              </w:rPr>
              <w:t>2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C26672">
              <w:rPr>
                <w:sz w:val="20"/>
                <w:szCs w:val="20"/>
              </w:rPr>
              <w:t>0.8885</w:t>
            </w:r>
            <w:r w:rsidRPr="00C26672">
              <w:rPr>
                <w:sz w:val="20"/>
                <w:szCs w:val="20"/>
              </w:rPr>
              <w:t xml:space="preserve">; </w:t>
            </w:r>
            <w:r w:rsidRPr="00C26672">
              <w:rPr>
                <w:i/>
                <w:iCs/>
                <w:sz w:val="20"/>
                <w:szCs w:val="20"/>
              </w:rPr>
              <w:t>p</w:t>
            </w:r>
            <w:r w:rsidR="00C26672" w:rsidRPr="00C26672">
              <w:rPr>
                <w:i/>
                <w:iCs/>
                <w:sz w:val="20"/>
                <w:szCs w:val="20"/>
              </w:rPr>
              <w:t>=0.5606</w:t>
            </w:r>
          </w:p>
          <w:p w14:paraId="5D4D4F1E" w14:textId="71026B19" w:rsidR="00202764" w:rsidRPr="00C26672" w:rsidRDefault="00202764" w:rsidP="0020276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26672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C26672">
              <w:rPr>
                <w:i/>
                <w:iCs/>
                <w:sz w:val="20"/>
                <w:szCs w:val="20"/>
                <w:vertAlign w:val="subscript"/>
              </w:rPr>
              <w:t>4.13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C26672">
              <w:rPr>
                <w:i/>
                <w:iCs/>
                <w:sz w:val="20"/>
                <w:szCs w:val="20"/>
                <w:vertAlign w:val="subscript"/>
              </w:rPr>
              <w:t>82.6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C26672">
              <w:rPr>
                <w:sz w:val="20"/>
                <w:szCs w:val="20"/>
              </w:rPr>
              <w:t>1.458</w:t>
            </w:r>
            <w:r w:rsidRPr="00C26672">
              <w:rPr>
                <w:sz w:val="20"/>
                <w:szCs w:val="20"/>
              </w:rPr>
              <w:t xml:space="preserve">; </w:t>
            </w:r>
            <w:r w:rsidRPr="00C26672">
              <w:rPr>
                <w:i/>
                <w:iCs/>
                <w:sz w:val="20"/>
                <w:szCs w:val="20"/>
              </w:rPr>
              <w:t>p</w:t>
            </w:r>
            <w:r w:rsidR="00C26672">
              <w:rPr>
                <w:i/>
                <w:iCs/>
                <w:sz w:val="20"/>
                <w:szCs w:val="20"/>
              </w:rPr>
              <w:t>=0.2211</w:t>
            </w:r>
          </w:p>
          <w:p w14:paraId="5239AB9C" w14:textId="59E248FC" w:rsidR="00C26672" w:rsidRPr="00C26672" w:rsidRDefault="00202764" w:rsidP="0020276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C26672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C26672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C26672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C26672">
              <w:rPr>
                <w:sz w:val="20"/>
                <w:szCs w:val="20"/>
              </w:rPr>
              <w:t>0.3996</w:t>
            </w:r>
            <w:r w:rsidRPr="00C26672">
              <w:rPr>
                <w:sz w:val="20"/>
                <w:szCs w:val="20"/>
              </w:rPr>
              <w:t xml:space="preserve">; </w:t>
            </w:r>
            <w:r w:rsidRPr="00C26672">
              <w:rPr>
                <w:i/>
                <w:iCs/>
                <w:sz w:val="20"/>
                <w:szCs w:val="20"/>
              </w:rPr>
              <w:t>p</w:t>
            </w:r>
            <w:r w:rsidR="00C26672">
              <w:rPr>
                <w:i/>
                <w:iCs/>
                <w:sz w:val="20"/>
                <w:szCs w:val="20"/>
              </w:rPr>
              <w:t>=0.6758</w:t>
            </w:r>
          </w:p>
        </w:tc>
      </w:tr>
      <w:tr w:rsidR="00202764" w14:paraId="34D225E4" w14:textId="77777777" w:rsidTr="002C6B56">
        <w:tc>
          <w:tcPr>
            <w:tcW w:w="1696" w:type="dxa"/>
          </w:tcPr>
          <w:p w14:paraId="4D017B80" w14:textId="2187376C" w:rsidR="00202764" w:rsidRDefault="00202764" w:rsidP="00202764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2C</w:t>
            </w:r>
          </w:p>
          <w:p w14:paraId="4CEBB3BE" w14:textId="77777777" w:rsidR="00202764" w:rsidRPr="00DA2FC0" w:rsidRDefault="00202764" w:rsidP="0020276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4A35E6CA" w14:textId="095B5C7D" w:rsidR="00202764" w:rsidRPr="0027262C" w:rsidRDefault="00202764" w:rsidP="00202764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lastRenderedPageBreak/>
              <w:t>Post-SNP phase</w:t>
            </w:r>
          </w:p>
        </w:tc>
        <w:tc>
          <w:tcPr>
            <w:tcW w:w="3402" w:type="dxa"/>
          </w:tcPr>
          <w:p w14:paraId="10F7E06F" w14:textId="77777777" w:rsidR="00202764" w:rsidRPr="0027262C" w:rsidRDefault="00202764" w:rsidP="002027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lastRenderedPageBreak/>
              <w:t>Two-way repeated measure ANOVA</w:t>
            </w:r>
          </w:p>
          <w:p w14:paraId="10E3C19B" w14:textId="1069BE92" w:rsidR="00202764" w:rsidRPr="005805A1" w:rsidRDefault="00202764" w:rsidP="00202764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lastRenderedPageBreak/>
              <w:t>Bonferroni’s multiple comparisons between treatments </w:t>
            </w:r>
          </w:p>
        </w:tc>
        <w:tc>
          <w:tcPr>
            <w:tcW w:w="4252" w:type="dxa"/>
          </w:tcPr>
          <w:p w14:paraId="43C09C03" w14:textId="2966C605" w:rsidR="00202764" w:rsidRPr="00D95D45" w:rsidRDefault="00202764" w:rsidP="0020276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D95D45">
              <w:rPr>
                <w:sz w:val="20"/>
                <w:szCs w:val="20"/>
              </w:rPr>
              <w:lastRenderedPageBreak/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D95D45">
              <w:rPr>
                <w:i/>
                <w:iCs/>
                <w:sz w:val="20"/>
                <w:szCs w:val="20"/>
                <w:vertAlign w:val="subscript"/>
              </w:rPr>
              <w:t>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D95D45">
              <w:rPr>
                <w:i/>
                <w:iCs/>
                <w:sz w:val="20"/>
                <w:szCs w:val="20"/>
                <w:vertAlign w:val="subscript"/>
              </w:rPr>
              <w:t>8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D95D45">
              <w:rPr>
                <w:sz w:val="20"/>
                <w:szCs w:val="20"/>
              </w:rPr>
              <w:t>0.8759</w:t>
            </w:r>
            <w:r w:rsidRPr="00D95D45">
              <w:rPr>
                <w:sz w:val="20"/>
                <w:szCs w:val="20"/>
              </w:rPr>
              <w:t xml:space="preserve">; </w:t>
            </w:r>
            <w:r w:rsidRPr="00D95D45">
              <w:rPr>
                <w:i/>
                <w:iCs/>
                <w:sz w:val="20"/>
                <w:szCs w:val="20"/>
              </w:rPr>
              <w:t>p</w:t>
            </w:r>
            <w:r w:rsidR="00D95D45" w:rsidRPr="00D95D45">
              <w:rPr>
                <w:i/>
                <w:iCs/>
                <w:sz w:val="20"/>
                <w:szCs w:val="20"/>
              </w:rPr>
              <w:t>=0.5405</w:t>
            </w:r>
          </w:p>
          <w:p w14:paraId="4F2E090A" w14:textId="5C5B6FB8" w:rsidR="00202764" w:rsidRPr="006711D9" w:rsidRDefault="00202764" w:rsidP="0020276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6711D9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6711D9" w:rsidRPr="006711D9">
              <w:rPr>
                <w:i/>
                <w:iCs/>
                <w:sz w:val="20"/>
                <w:szCs w:val="20"/>
                <w:vertAlign w:val="subscript"/>
              </w:rPr>
              <w:t>2.734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6711D9" w:rsidRPr="006711D9">
              <w:rPr>
                <w:i/>
                <w:iCs/>
                <w:sz w:val="20"/>
                <w:szCs w:val="20"/>
                <w:vertAlign w:val="subscript"/>
              </w:rPr>
              <w:t>54.69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Pr="006711D9">
              <w:rPr>
                <w:sz w:val="20"/>
                <w:szCs w:val="20"/>
              </w:rPr>
              <w:t>1</w:t>
            </w:r>
            <w:r w:rsidR="006711D9" w:rsidRPr="006711D9">
              <w:rPr>
                <w:sz w:val="20"/>
                <w:szCs w:val="20"/>
              </w:rPr>
              <w:t>.241</w:t>
            </w:r>
            <w:r w:rsidRPr="006711D9">
              <w:rPr>
                <w:sz w:val="20"/>
                <w:szCs w:val="20"/>
              </w:rPr>
              <w:t xml:space="preserve">; </w:t>
            </w:r>
            <w:r w:rsidRPr="006711D9">
              <w:rPr>
                <w:i/>
                <w:iCs/>
                <w:sz w:val="20"/>
                <w:szCs w:val="20"/>
              </w:rPr>
              <w:t>p</w:t>
            </w:r>
            <w:r w:rsidR="006711D9" w:rsidRPr="006711D9">
              <w:rPr>
                <w:i/>
                <w:iCs/>
                <w:sz w:val="20"/>
                <w:szCs w:val="20"/>
              </w:rPr>
              <w:t>=0.3027</w:t>
            </w:r>
          </w:p>
          <w:p w14:paraId="0C871235" w14:textId="0FBB667A" w:rsidR="001C62C9" w:rsidRPr="001C62C9" w:rsidRDefault="00202764" w:rsidP="0020276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1C62C9">
              <w:rPr>
                <w:sz w:val="20"/>
                <w:szCs w:val="20"/>
              </w:rPr>
              <w:lastRenderedPageBreak/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1C62C9" w:rsidRPr="001C62C9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1C62C9" w:rsidRPr="001C62C9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1C62C9" w:rsidRPr="001C62C9">
              <w:rPr>
                <w:sz w:val="20"/>
                <w:szCs w:val="20"/>
              </w:rPr>
              <w:t>1.713</w:t>
            </w:r>
            <w:r w:rsidRPr="001C62C9">
              <w:rPr>
                <w:sz w:val="20"/>
                <w:szCs w:val="20"/>
              </w:rPr>
              <w:t xml:space="preserve">; </w:t>
            </w:r>
            <w:r w:rsidRPr="001C62C9">
              <w:rPr>
                <w:i/>
                <w:iCs/>
                <w:sz w:val="20"/>
                <w:szCs w:val="20"/>
              </w:rPr>
              <w:t>p</w:t>
            </w:r>
            <w:r w:rsidR="001C62C9" w:rsidRPr="001C62C9">
              <w:rPr>
                <w:i/>
                <w:iCs/>
                <w:sz w:val="20"/>
                <w:szCs w:val="20"/>
              </w:rPr>
              <w:t>=0</w:t>
            </w:r>
            <w:r w:rsidR="001C62C9">
              <w:rPr>
                <w:i/>
                <w:iCs/>
                <w:sz w:val="20"/>
                <w:szCs w:val="20"/>
              </w:rPr>
              <w:t>.2057</w:t>
            </w:r>
          </w:p>
        </w:tc>
      </w:tr>
      <w:tr w:rsidR="00202764" w14:paraId="4983BA22" w14:textId="77777777" w:rsidTr="002C6B56">
        <w:tc>
          <w:tcPr>
            <w:tcW w:w="1696" w:type="dxa"/>
          </w:tcPr>
          <w:p w14:paraId="560450DC" w14:textId="77777777" w:rsidR="00202764" w:rsidRDefault="007519A8" w:rsidP="007519A8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Figure 3B</w:t>
            </w:r>
          </w:p>
          <w:p w14:paraId="7F794CB1" w14:textId="7AE28D1B" w:rsidR="007519A8" w:rsidRPr="00F63328" w:rsidRDefault="007519A8" w:rsidP="007519A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3328">
              <w:rPr>
                <w:sz w:val="20"/>
                <w:szCs w:val="20"/>
              </w:rPr>
              <w:t>Femlae</w:t>
            </w:r>
            <w:r w:rsidR="00F63328" w:rsidRPr="00F63328">
              <w:rPr>
                <w:sz w:val="20"/>
                <w:szCs w:val="20"/>
              </w:rPr>
              <w:br/>
              <w:t>Stress groups</w:t>
            </w:r>
          </w:p>
        </w:tc>
        <w:tc>
          <w:tcPr>
            <w:tcW w:w="3402" w:type="dxa"/>
          </w:tcPr>
          <w:p w14:paraId="79579251" w14:textId="77777777" w:rsidR="00202764" w:rsidRDefault="007519A8" w:rsidP="007519A8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ne-way ANOVA</w:t>
            </w:r>
          </w:p>
          <w:p w14:paraId="1440CE9E" w14:textId="77777777" w:rsidR="007519A8" w:rsidRDefault="007519A8" w:rsidP="007519A8">
            <w:pPr>
              <w:spacing w:line="360" w:lineRule="auto"/>
              <w:jc w:val="both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Bonferroni’s multiple comparisons between 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and other time points</w:t>
            </w:r>
          </w:p>
          <w:p w14:paraId="1E573819" w14:textId="44AAAF5D" w:rsidR="007519A8" w:rsidRDefault="008C04E7" w:rsidP="008C04E7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8C04E7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vs. D1: Stress 30 min</w:t>
            </w:r>
          </w:p>
          <w:p w14:paraId="51780455" w14:textId="36E8A1F9" w:rsidR="008C04E7" w:rsidRDefault="000870DC" w:rsidP="008C04E7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vs. D1: Stress 2h</w:t>
            </w:r>
          </w:p>
          <w:p w14:paraId="4CEA11E5" w14:textId="62EAA955" w:rsidR="008C04E7" w:rsidRDefault="000870DC" w:rsidP="008C04E7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Pre-Stress vs. D1: 1h 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-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s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ress</w:t>
            </w:r>
          </w:p>
          <w:p w14:paraId="6758F828" w14:textId="77777777" w:rsidR="00673111" w:rsidRDefault="000870DC" w:rsidP="008C04E7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Pre-Stress vs. D1: 24 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-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s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tress </w:t>
            </w:r>
          </w:p>
          <w:p w14:paraId="1719FCCF" w14:textId="6ACD76F1" w:rsidR="000870DC" w:rsidRDefault="000870DC" w:rsidP="008C04E7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vs. D3: Stress 30 min</w:t>
            </w:r>
          </w:p>
          <w:p w14:paraId="75CF53B4" w14:textId="341BED4A" w:rsidR="007519A8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vs. D3: Stress 2h</w:t>
            </w:r>
          </w:p>
          <w:p w14:paraId="64803B08" w14:textId="195DB988" w:rsidR="000870DC" w:rsidRPr="000870DC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Pre-Stress vs. D3: 1h 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-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s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ress</w:t>
            </w:r>
          </w:p>
          <w:p w14:paraId="6B801F0E" w14:textId="03086CC2" w:rsidR="000870DC" w:rsidRPr="005805A1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Pre-Stress vs. D3: 24h 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-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s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ress</w:t>
            </w:r>
          </w:p>
        </w:tc>
        <w:tc>
          <w:tcPr>
            <w:tcW w:w="4252" w:type="dxa"/>
          </w:tcPr>
          <w:p w14:paraId="22D59E41" w14:textId="286D2027" w:rsidR="00A41CB6" w:rsidRDefault="00A41CB6" w:rsidP="00F6332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,</w:t>
            </w:r>
            <w:r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5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>45.43</w:t>
            </w:r>
            <w:r w:rsidRPr="00C26672">
              <w:rPr>
                <w:sz w:val="20"/>
                <w:szCs w:val="20"/>
              </w:rPr>
              <w:t xml:space="preserve">; </w:t>
            </w:r>
            <w:r w:rsidRPr="00C2667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&lt;</w:t>
            </w:r>
            <w:r w:rsidRPr="00C26672">
              <w:rPr>
                <w:i/>
                <w:iCs/>
                <w:sz w:val="20"/>
                <w:szCs w:val="20"/>
              </w:rPr>
              <w:t>0</w:t>
            </w:r>
            <w:r>
              <w:rPr>
                <w:i/>
                <w:iCs/>
                <w:sz w:val="20"/>
                <w:szCs w:val="20"/>
              </w:rPr>
              <w:t>.0001</w:t>
            </w:r>
          </w:p>
          <w:p w14:paraId="399B70AC" w14:textId="77777777" w:rsidR="00A41CB6" w:rsidRDefault="00A41CB6" w:rsidP="00F6332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40FE0D6D" w14:textId="77777777" w:rsidR="00A41CB6" w:rsidRDefault="00A41CB6" w:rsidP="00F63328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304ABB4A" w14:textId="7D774411" w:rsidR="004A1CE1" w:rsidRDefault="004A1CE1" w:rsidP="00F63328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</w:t>
            </w:r>
            <w:r w:rsidR="00A41CB6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&lt;0.0001</w:t>
            </w:r>
          </w:p>
          <w:p w14:paraId="2360AE3C" w14:textId="637B4074" w:rsidR="004A1CE1" w:rsidRDefault="004A1CE1" w:rsidP="004A1CE1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</w:t>
            </w:r>
            <w:r w:rsidR="00A41CB6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&lt;0.0001</w:t>
            </w:r>
          </w:p>
          <w:p w14:paraId="4C9902CD" w14:textId="60181EA0" w:rsidR="004A1CE1" w:rsidRDefault="004A1CE1" w:rsidP="00F63328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4A1CE1">
              <w:rPr>
                <w:i/>
                <w:iCs/>
                <w:sz w:val="20"/>
                <w:szCs w:val="20"/>
              </w:rPr>
              <w:t>ns</w:t>
            </w:r>
            <w:r w:rsidR="00A41079">
              <w:rPr>
                <w:i/>
                <w:iCs/>
                <w:sz w:val="20"/>
                <w:szCs w:val="20"/>
              </w:rPr>
              <w:t>, p</w:t>
            </w:r>
            <w:r w:rsidRPr="004A1CE1">
              <w:rPr>
                <w:i/>
                <w:iCs/>
                <w:sz w:val="20"/>
                <w:szCs w:val="20"/>
              </w:rPr>
              <w:t xml:space="preserve"> &gt;0.9999</w:t>
            </w:r>
          </w:p>
          <w:p w14:paraId="0BC218E4" w14:textId="1821C073" w:rsidR="004A1CE1" w:rsidRDefault="004A1CE1" w:rsidP="004A1CE1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4A1CE1">
              <w:rPr>
                <w:i/>
                <w:iCs/>
                <w:sz w:val="20"/>
                <w:szCs w:val="20"/>
              </w:rPr>
              <w:t>ns</w:t>
            </w:r>
            <w:r w:rsidR="00A41079">
              <w:rPr>
                <w:i/>
                <w:iCs/>
                <w:sz w:val="20"/>
                <w:szCs w:val="20"/>
              </w:rPr>
              <w:t>, p</w:t>
            </w:r>
            <w:r w:rsidRPr="004A1CE1">
              <w:rPr>
                <w:i/>
                <w:iCs/>
                <w:sz w:val="20"/>
                <w:szCs w:val="20"/>
              </w:rPr>
              <w:t>&gt;0.9999</w:t>
            </w:r>
          </w:p>
          <w:p w14:paraId="56E0115F" w14:textId="0A647AC9" w:rsidR="004A1CE1" w:rsidRDefault="004A1CE1" w:rsidP="004A1CE1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</w:t>
            </w:r>
            <w:r w:rsidR="00A41CB6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&lt;0.0001</w:t>
            </w:r>
          </w:p>
          <w:p w14:paraId="6D07575B" w14:textId="4BC71FED" w:rsidR="004A1CE1" w:rsidRDefault="004A1CE1" w:rsidP="004A1CE1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</w:t>
            </w:r>
            <w:r w:rsidR="00A41CB6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&lt;0.0001</w:t>
            </w:r>
          </w:p>
          <w:p w14:paraId="4DAF22D6" w14:textId="07E4A071" w:rsidR="004A1CE1" w:rsidRDefault="00A41079" w:rsidP="004A1CE1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="004A1CE1" w:rsidRPr="004A1CE1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, p</w:t>
            </w:r>
            <w:r w:rsidR="004A1CE1" w:rsidRPr="004A1CE1">
              <w:rPr>
                <w:i/>
                <w:iCs/>
                <w:sz w:val="20"/>
                <w:szCs w:val="20"/>
              </w:rPr>
              <w:t>&gt;0.9999</w:t>
            </w:r>
          </w:p>
          <w:p w14:paraId="2D34468F" w14:textId="18340D41" w:rsidR="004A1CE1" w:rsidRPr="004A1CE1" w:rsidRDefault="004A1CE1" w:rsidP="00F63328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4A1CE1">
              <w:rPr>
                <w:i/>
                <w:iCs/>
                <w:sz w:val="20"/>
                <w:szCs w:val="20"/>
              </w:rPr>
              <w:t>ns</w:t>
            </w:r>
            <w:r w:rsidR="00A41079">
              <w:rPr>
                <w:i/>
                <w:iCs/>
                <w:sz w:val="20"/>
                <w:szCs w:val="20"/>
              </w:rPr>
              <w:t>, p</w:t>
            </w:r>
            <w:r w:rsidRPr="004A1CE1">
              <w:rPr>
                <w:i/>
                <w:iCs/>
                <w:sz w:val="20"/>
                <w:szCs w:val="20"/>
              </w:rPr>
              <w:t>&gt;0.9999</w:t>
            </w:r>
          </w:p>
        </w:tc>
      </w:tr>
      <w:tr w:rsidR="00202764" w14:paraId="47649A84" w14:textId="77777777" w:rsidTr="002C6B56">
        <w:tc>
          <w:tcPr>
            <w:tcW w:w="1696" w:type="dxa"/>
          </w:tcPr>
          <w:p w14:paraId="3CFC6679" w14:textId="77777777" w:rsidR="00202764" w:rsidRDefault="007519A8" w:rsidP="007519A8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gure 3C</w:t>
            </w:r>
          </w:p>
          <w:p w14:paraId="6825DFAA" w14:textId="77777777" w:rsidR="007519A8" w:rsidRDefault="007519A8" w:rsidP="007519A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63328">
              <w:rPr>
                <w:sz w:val="20"/>
                <w:szCs w:val="20"/>
              </w:rPr>
              <w:t>Male</w:t>
            </w:r>
          </w:p>
          <w:p w14:paraId="31B0CA04" w14:textId="5FC7E106" w:rsidR="00F63328" w:rsidRPr="00F63328" w:rsidRDefault="00F63328" w:rsidP="007519A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 groups</w:t>
            </w:r>
          </w:p>
        </w:tc>
        <w:tc>
          <w:tcPr>
            <w:tcW w:w="3402" w:type="dxa"/>
          </w:tcPr>
          <w:p w14:paraId="7B0C29C6" w14:textId="77777777" w:rsidR="000870DC" w:rsidRDefault="000870DC" w:rsidP="000870DC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ne-way ANOVA</w:t>
            </w:r>
          </w:p>
          <w:p w14:paraId="1CAB90D6" w14:textId="77777777" w:rsidR="000870DC" w:rsidRDefault="000870DC" w:rsidP="000870DC">
            <w:pPr>
              <w:spacing w:line="360" w:lineRule="auto"/>
              <w:jc w:val="both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Bonferroni’s multiple comparisons between 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and other time points</w:t>
            </w:r>
          </w:p>
          <w:p w14:paraId="7CE0179D" w14:textId="77777777" w:rsidR="000870DC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8C04E7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vs. D1: Stress 30 min</w:t>
            </w:r>
          </w:p>
          <w:p w14:paraId="3BF6D2E1" w14:textId="77777777" w:rsidR="000870DC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vs. D1: Stress 2h</w:t>
            </w:r>
          </w:p>
          <w:p w14:paraId="0704CA7F" w14:textId="5BD7A996" w:rsidR="000870DC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Pre-Stress vs. D1: 1h 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-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s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ress</w:t>
            </w:r>
          </w:p>
          <w:p w14:paraId="5DD92BEC" w14:textId="239EDF9A" w:rsidR="000870DC" w:rsidRPr="000870DC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Pre-Stress vs. D1: 24 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-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s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ress</w:t>
            </w:r>
          </w:p>
          <w:p w14:paraId="6F76E901" w14:textId="77777777" w:rsidR="000870DC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vs. D3: Stress 30 min</w:t>
            </w:r>
          </w:p>
          <w:p w14:paraId="3FD5B743" w14:textId="77777777" w:rsidR="000870DC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vs. D3: Stress 2h</w:t>
            </w:r>
          </w:p>
          <w:p w14:paraId="04E44E66" w14:textId="6ABE5AA1" w:rsidR="000870DC" w:rsidRPr="000870DC" w:rsidRDefault="000870DC" w:rsidP="000870DC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Pre-Stress vs. D3: 1h 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-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s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ress</w:t>
            </w:r>
          </w:p>
          <w:p w14:paraId="6642C196" w14:textId="73319CAF" w:rsidR="00202764" w:rsidRPr="005805A1" w:rsidRDefault="000870DC" w:rsidP="00771C33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Pre-Stress vs. D3: 24h 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-</w:t>
            </w:r>
            <w:r w:rsidR="0067311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s</w:t>
            </w:r>
            <w:r w:rsidR="00673111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ress</w:t>
            </w:r>
          </w:p>
        </w:tc>
        <w:tc>
          <w:tcPr>
            <w:tcW w:w="4252" w:type="dxa"/>
          </w:tcPr>
          <w:p w14:paraId="62795FA4" w14:textId="299C8F2A" w:rsidR="006670EF" w:rsidRDefault="006670EF" w:rsidP="006670EF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,</w:t>
            </w:r>
            <w:r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  <w:r w:rsidR="005C10A5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4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>4</w:t>
            </w:r>
            <w:r w:rsidR="005C10A5">
              <w:rPr>
                <w:sz w:val="20"/>
                <w:szCs w:val="20"/>
              </w:rPr>
              <w:t>1.87</w:t>
            </w:r>
            <w:r w:rsidRPr="00C26672">
              <w:rPr>
                <w:sz w:val="20"/>
                <w:szCs w:val="20"/>
              </w:rPr>
              <w:t xml:space="preserve">; </w:t>
            </w:r>
            <w:r w:rsidRPr="00C26672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&lt;</w:t>
            </w:r>
            <w:r w:rsidRPr="00C26672">
              <w:rPr>
                <w:i/>
                <w:iCs/>
                <w:sz w:val="20"/>
                <w:szCs w:val="20"/>
              </w:rPr>
              <w:t>0</w:t>
            </w:r>
            <w:r>
              <w:rPr>
                <w:i/>
                <w:iCs/>
                <w:sz w:val="20"/>
                <w:szCs w:val="20"/>
              </w:rPr>
              <w:t>.0001</w:t>
            </w:r>
          </w:p>
          <w:p w14:paraId="6556FFB3" w14:textId="77777777" w:rsidR="006670EF" w:rsidRDefault="006670EF" w:rsidP="006670EF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559C7029" w14:textId="77777777" w:rsidR="006670EF" w:rsidRDefault="006670EF" w:rsidP="006670EF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6D87B194" w14:textId="77777777" w:rsidR="006670EF" w:rsidRDefault="006670EF" w:rsidP="006670EF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p&lt;0.0001</w:t>
            </w:r>
          </w:p>
          <w:p w14:paraId="09B46F0F" w14:textId="77777777" w:rsidR="006670EF" w:rsidRDefault="006670EF" w:rsidP="006670EF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p&lt;0.0001</w:t>
            </w:r>
          </w:p>
          <w:p w14:paraId="6A154253" w14:textId="50664C75" w:rsidR="006670EF" w:rsidRDefault="006670EF" w:rsidP="006670EF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4A1CE1">
              <w:rPr>
                <w:i/>
                <w:iCs/>
                <w:sz w:val="20"/>
                <w:szCs w:val="20"/>
              </w:rPr>
              <w:t>ns</w:t>
            </w:r>
            <w:r>
              <w:rPr>
                <w:i/>
                <w:iCs/>
                <w:sz w:val="20"/>
                <w:szCs w:val="20"/>
              </w:rPr>
              <w:t>, p</w:t>
            </w:r>
            <w:r w:rsidR="005C10A5">
              <w:rPr>
                <w:i/>
                <w:iCs/>
                <w:sz w:val="20"/>
                <w:szCs w:val="20"/>
              </w:rPr>
              <w:t>=0.2511</w:t>
            </w:r>
          </w:p>
          <w:p w14:paraId="4C9E6CFA" w14:textId="1670F99C" w:rsidR="006670EF" w:rsidRDefault="006670EF" w:rsidP="006670EF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4A1CE1">
              <w:rPr>
                <w:i/>
                <w:iCs/>
                <w:sz w:val="20"/>
                <w:szCs w:val="20"/>
              </w:rPr>
              <w:t>ns</w:t>
            </w:r>
            <w:r>
              <w:rPr>
                <w:i/>
                <w:iCs/>
                <w:sz w:val="20"/>
                <w:szCs w:val="20"/>
              </w:rPr>
              <w:t>, p</w:t>
            </w:r>
            <w:r w:rsidR="005C10A5">
              <w:rPr>
                <w:i/>
                <w:iCs/>
                <w:sz w:val="20"/>
                <w:szCs w:val="20"/>
              </w:rPr>
              <w:t>=0.0816</w:t>
            </w:r>
          </w:p>
          <w:p w14:paraId="74C79233" w14:textId="02B0AB3A" w:rsidR="006670EF" w:rsidRDefault="006670EF" w:rsidP="006670EF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p&lt;0.00</w:t>
            </w:r>
            <w:r w:rsidR="005C10A5">
              <w:rPr>
                <w:i/>
                <w:iCs/>
                <w:sz w:val="20"/>
                <w:szCs w:val="20"/>
              </w:rPr>
              <w:t>01</w:t>
            </w:r>
          </w:p>
          <w:p w14:paraId="2740B780" w14:textId="77777777" w:rsidR="006670EF" w:rsidRDefault="006670EF" w:rsidP="006670EF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p&lt;0.0001</w:t>
            </w:r>
          </w:p>
          <w:p w14:paraId="78CC5E79" w14:textId="77777777" w:rsidR="006670EF" w:rsidRDefault="006670EF" w:rsidP="006670EF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4A1CE1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, p</w:t>
            </w:r>
            <w:r w:rsidRPr="004A1CE1">
              <w:rPr>
                <w:i/>
                <w:iCs/>
                <w:sz w:val="20"/>
                <w:szCs w:val="20"/>
              </w:rPr>
              <w:t>&gt;0.9999</w:t>
            </w:r>
          </w:p>
          <w:p w14:paraId="2A0971EF" w14:textId="689456D8" w:rsidR="00202764" w:rsidRPr="00DC12E4" w:rsidRDefault="00DC12E4" w:rsidP="006670EF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4A1CE1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, p</w:t>
            </w:r>
            <w:r w:rsidR="001E3C57">
              <w:rPr>
                <w:i/>
                <w:iCs/>
                <w:sz w:val="20"/>
                <w:szCs w:val="20"/>
              </w:rPr>
              <w:t>=</w:t>
            </w:r>
            <w:r w:rsidRPr="004A1CE1">
              <w:rPr>
                <w:i/>
                <w:iCs/>
                <w:sz w:val="20"/>
                <w:szCs w:val="20"/>
              </w:rPr>
              <w:t>0.</w:t>
            </w:r>
            <w:r w:rsidR="001E3C57">
              <w:rPr>
                <w:i/>
                <w:iCs/>
                <w:sz w:val="20"/>
                <w:szCs w:val="20"/>
              </w:rPr>
              <w:t>08</w:t>
            </w:r>
            <w:r w:rsidRPr="004A1CE1">
              <w:rPr>
                <w:i/>
                <w:iCs/>
                <w:sz w:val="20"/>
                <w:szCs w:val="20"/>
              </w:rPr>
              <w:t>9</w:t>
            </w:r>
            <w:r w:rsidR="001E3C57">
              <w:rPr>
                <w:i/>
                <w:iCs/>
                <w:sz w:val="20"/>
                <w:szCs w:val="20"/>
              </w:rPr>
              <w:t>4</w:t>
            </w:r>
          </w:p>
        </w:tc>
      </w:tr>
      <w:tr w:rsidR="00202764" w14:paraId="4A0EF143" w14:textId="77777777" w:rsidTr="002C6B56">
        <w:tc>
          <w:tcPr>
            <w:tcW w:w="1696" w:type="dxa"/>
          </w:tcPr>
          <w:p w14:paraId="5017BF61" w14:textId="77777777" w:rsidR="00202764" w:rsidRDefault="007519A8" w:rsidP="007519A8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gure 3E</w:t>
            </w:r>
          </w:p>
          <w:p w14:paraId="6B47DC98" w14:textId="77777777" w:rsidR="007519A8" w:rsidRDefault="007519A8" w:rsidP="007519A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E7F9D">
              <w:rPr>
                <w:sz w:val="20"/>
                <w:szCs w:val="20"/>
              </w:rPr>
              <w:t>Female</w:t>
            </w:r>
          </w:p>
          <w:p w14:paraId="174C63F3" w14:textId="5433E55D" w:rsidR="00EE7F9D" w:rsidRPr="00EE7F9D" w:rsidRDefault="00EE7F9D" w:rsidP="007519A8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 injected groups</w:t>
            </w:r>
          </w:p>
        </w:tc>
        <w:tc>
          <w:tcPr>
            <w:tcW w:w="3402" w:type="dxa"/>
          </w:tcPr>
          <w:p w14:paraId="1F931760" w14:textId="77777777" w:rsidR="00EE7F9D" w:rsidRDefault="00EE7F9D" w:rsidP="00EE7F9D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ne-way ANOVA</w:t>
            </w:r>
          </w:p>
          <w:p w14:paraId="68F47625" w14:textId="77777777" w:rsidR="00EE7F9D" w:rsidRDefault="00EE7F9D" w:rsidP="00EE7F9D">
            <w:pPr>
              <w:spacing w:line="360" w:lineRule="auto"/>
              <w:jc w:val="both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Bonferroni’s multiple comparisons between 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and other time points</w:t>
            </w:r>
          </w:p>
          <w:p w14:paraId="05655318" w14:textId="07AC63CA" w:rsidR="00EE7F9D" w:rsidRDefault="00EE7F9D" w:rsidP="00EE7F9D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8C04E7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1: 30 min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after injection</w:t>
            </w:r>
          </w:p>
          <w:p w14:paraId="1B31778B" w14:textId="0A6D019E" w:rsidR="00EE7F9D" w:rsidRDefault="00EE7F9D" w:rsidP="00EE7F9D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1: 2h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after injection</w:t>
            </w:r>
          </w:p>
          <w:p w14:paraId="53C3CF56" w14:textId="33B8D647" w:rsidR="00EE7F9D" w:rsidRDefault="00EE7F9D" w:rsidP="00EE7F9D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1: 1h 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-FWD</w:t>
            </w:r>
          </w:p>
          <w:p w14:paraId="19F5E6CB" w14:textId="092A23C0" w:rsidR="00EE7F9D" w:rsidRPr="000870DC" w:rsidRDefault="00EE7F9D" w:rsidP="00EE7F9D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1: 24 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ost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-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FWD</w:t>
            </w:r>
          </w:p>
          <w:p w14:paraId="09A3B757" w14:textId="34456768" w:rsidR="00EE7F9D" w:rsidRDefault="00EE7F9D" w:rsidP="00EE7F9D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3: </w:t>
            </w:r>
            <w:r w:rsidR="00D72390" w:rsidRPr="008C04E7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30 min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after injection</w:t>
            </w:r>
          </w:p>
          <w:p w14:paraId="3FE37ADE" w14:textId="44C28EF8" w:rsidR="00EE7F9D" w:rsidRPr="000870DC" w:rsidRDefault="00EE7F9D" w:rsidP="00EE7F9D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3: </w:t>
            </w:r>
            <w:r w:rsidR="00D72390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2h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after injection 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3: </w:t>
            </w:r>
            <w:r w:rsidR="00D72390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1h 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="00D72390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-FWD</w:t>
            </w:r>
          </w:p>
          <w:p w14:paraId="68A32AC8" w14:textId="3CA187BD" w:rsidR="00202764" w:rsidRPr="005805A1" w:rsidRDefault="00EE7F9D" w:rsidP="00D72390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3: </w:t>
            </w:r>
            <w:r w:rsidR="00D72390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24 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ost</w:t>
            </w:r>
            <w:r w:rsidR="00D72390"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-</w:t>
            </w:r>
            <w:r w:rsidR="00D72390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FWD</w:t>
            </w:r>
          </w:p>
        </w:tc>
        <w:tc>
          <w:tcPr>
            <w:tcW w:w="4252" w:type="dxa"/>
          </w:tcPr>
          <w:p w14:paraId="4DDE7391" w14:textId="1B87585D" w:rsidR="001D55D3" w:rsidRDefault="001D55D3" w:rsidP="001D55D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,</w:t>
            </w:r>
            <w:r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4</w:t>
            </w:r>
            <w:r w:rsidR="00C41CB9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3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>
              <w:rPr>
                <w:sz w:val="20"/>
                <w:szCs w:val="20"/>
              </w:rPr>
              <w:t>4</w:t>
            </w:r>
            <w:r w:rsidR="00C41CB9">
              <w:rPr>
                <w:sz w:val="20"/>
                <w:szCs w:val="20"/>
              </w:rPr>
              <w:t>.743</w:t>
            </w:r>
            <w:r w:rsidRPr="00C26672">
              <w:rPr>
                <w:sz w:val="20"/>
                <w:szCs w:val="20"/>
              </w:rPr>
              <w:t xml:space="preserve">; </w:t>
            </w:r>
            <w:r w:rsidRPr="00C26672">
              <w:rPr>
                <w:i/>
                <w:iCs/>
                <w:sz w:val="20"/>
                <w:szCs w:val="20"/>
              </w:rPr>
              <w:t>p</w:t>
            </w:r>
            <w:r w:rsidR="00C41CB9">
              <w:rPr>
                <w:i/>
                <w:iCs/>
                <w:sz w:val="20"/>
                <w:szCs w:val="20"/>
              </w:rPr>
              <w:t>=</w:t>
            </w:r>
            <w:r w:rsidRPr="00C26672">
              <w:rPr>
                <w:i/>
                <w:iCs/>
                <w:sz w:val="20"/>
                <w:szCs w:val="20"/>
              </w:rPr>
              <w:t>0</w:t>
            </w:r>
            <w:r>
              <w:rPr>
                <w:i/>
                <w:iCs/>
                <w:sz w:val="20"/>
                <w:szCs w:val="20"/>
              </w:rPr>
              <w:t>.</w:t>
            </w:r>
            <w:r w:rsidR="00C41CB9">
              <w:rPr>
                <w:i/>
                <w:iCs/>
                <w:sz w:val="20"/>
                <w:szCs w:val="20"/>
              </w:rPr>
              <w:t>0003</w:t>
            </w:r>
          </w:p>
          <w:p w14:paraId="6A0466D4" w14:textId="77777777" w:rsidR="001D55D3" w:rsidRDefault="001D55D3" w:rsidP="001D55D3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45E9B519" w14:textId="77777777" w:rsidR="001D55D3" w:rsidRDefault="001D55D3" w:rsidP="001D55D3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31D55101" w14:textId="63F2E931" w:rsidR="001D55D3" w:rsidRDefault="001D55D3" w:rsidP="001D55D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p</w:t>
            </w:r>
            <w:r w:rsidR="00C41CB9">
              <w:rPr>
                <w:i/>
                <w:iCs/>
                <w:sz w:val="20"/>
                <w:szCs w:val="20"/>
              </w:rPr>
              <w:t>=</w:t>
            </w:r>
            <w:r>
              <w:rPr>
                <w:i/>
                <w:iCs/>
                <w:sz w:val="20"/>
                <w:szCs w:val="20"/>
              </w:rPr>
              <w:t>0.000</w:t>
            </w:r>
            <w:r w:rsidR="00C41CB9">
              <w:rPr>
                <w:i/>
                <w:iCs/>
                <w:sz w:val="20"/>
                <w:szCs w:val="20"/>
              </w:rPr>
              <w:t>3</w:t>
            </w:r>
          </w:p>
          <w:p w14:paraId="5F9173CB" w14:textId="11EFA6AC" w:rsidR="001D55D3" w:rsidRDefault="00C41CB9" w:rsidP="001D55D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s, </w:t>
            </w:r>
            <w:r w:rsidR="001D55D3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=</w:t>
            </w:r>
            <w:r w:rsidR="001D55D3">
              <w:rPr>
                <w:i/>
                <w:iCs/>
                <w:sz w:val="20"/>
                <w:szCs w:val="20"/>
              </w:rPr>
              <w:t>0.0</w:t>
            </w:r>
            <w:r>
              <w:rPr>
                <w:i/>
                <w:iCs/>
                <w:sz w:val="20"/>
                <w:szCs w:val="20"/>
              </w:rPr>
              <w:t>760</w:t>
            </w:r>
          </w:p>
          <w:p w14:paraId="6A142A2E" w14:textId="0EB1855A" w:rsidR="001D55D3" w:rsidRDefault="001D55D3" w:rsidP="001D55D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4A1CE1">
              <w:rPr>
                <w:i/>
                <w:iCs/>
                <w:sz w:val="20"/>
                <w:szCs w:val="20"/>
              </w:rPr>
              <w:t>ns</w:t>
            </w:r>
            <w:r>
              <w:rPr>
                <w:i/>
                <w:iCs/>
                <w:sz w:val="20"/>
                <w:szCs w:val="20"/>
              </w:rPr>
              <w:t>, p</w:t>
            </w:r>
            <w:r w:rsidR="00C41CB9">
              <w:rPr>
                <w:i/>
                <w:iCs/>
                <w:sz w:val="20"/>
                <w:szCs w:val="20"/>
              </w:rPr>
              <w:t>&gt;0.9999</w:t>
            </w:r>
          </w:p>
          <w:p w14:paraId="22A31515" w14:textId="20E1E6DC" w:rsidR="001D55D3" w:rsidRDefault="001D55D3" w:rsidP="001D55D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4A1CE1">
              <w:rPr>
                <w:i/>
                <w:iCs/>
                <w:sz w:val="20"/>
                <w:szCs w:val="20"/>
              </w:rPr>
              <w:t>ns</w:t>
            </w:r>
            <w:r>
              <w:rPr>
                <w:i/>
                <w:iCs/>
                <w:sz w:val="20"/>
                <w:szCs w:val="20"/>
              </w:rPr>
              <w:t>, p</w:t>
            </w:r>
            <w:r w:rsidR="00C41CB9">
              <w:rPr>
                <w:i/>
                <w:iCs/>
                <w:sz w:val="20"/>
                <w:szCs w:val="20"/>
              </w:rPr>
              <w:t>&gt;0.9999</w:t>
            </w:r>
          </w:p>
          <w:p w14:paraId="656C8F75" w14:textId="640266A7" w:rsidR="001D55D3" w:rsidRDefault="001D55D3" w:rsidP="001D55D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p</w:t>
            </w:r>
            <w:r w:rsidR="00C41CB9">
              <w:rPr>
                <w:i/>
                <w:iCs/>
                <w:sz w:val="20"/>
                <w:szCs w:val="20"/>
              </w:rPr>
              <w:t>=</w:t>
            </w:r>
            <w:r>
              <w:rPr>
                <w:i/>
                <w:iCs/>
                <w:sz w:val="20"/>
                <w:szCs w:val="20"/>
              </w:rPr>
              <w:t>0</w:t>
            </w:r>
            <w:r w:rsidR="00C41CB9">
              <w:rPr>
                <w:i/>
                <w:iCs/>
                <w:sz w:val="20"/>
                <w:szCs w:val="20"/>
              </w:rPr>
              <w:t>.0207</w:t>
            </w:r>
          </w:p>
          <w:p w14:paraId="10C86AA0" w14:textId="1DDC7C3D" w:rsidR="001D55D3" w:rsidRDefault="00C41CB9" w:rsidP="001D55D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s, </w:t>
            </w:r>
            <w:r w:rsidR="001D55D3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&gt;0.9999</w:t>
            </w:r>
          </w:p>
          <w:p w14:paraId="73AF3DE9" w14:textId="430BB18F" w:rsidR="001D55D3" w:rsidRDefault="001D55D3" w:rsidP="001D55D3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4A1CE1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, p</w:t>
            </w:r>
            <w:r w:rsidR="00C41CB9">
              <w:rPr>
                <w:i/>
                <w:iCs/>
                <w:sz w:val="20"/>
                <w:szCs w:val="20"/>
              </w:rPr>
              <w:t>=</w:t>
            </w:r>
            <w:r w:rsidRPr="004A1CE1">
              <w:rPr>
                <w:i/>
                <w:iCs/>
                <w:sz w:val="20"/>
                <w:szCs w:val="20"/>
              </w:rPr>
              <w:t>0.99</w:t>
            </w:r>
            <w:r w:rsidR="00C41CB9">
              <w:rPr>
                <w:i/>
                <w:iCs/>
                <w:sz w:val="20"/>
                <w:szCs w:val="20"/>
              </w:rPr>
              <w:t>32</w:t>
            </w:r>
          </w:p>
          <w:p w14:paraId="56AD1BC3" w14:textId="2F833E01" w:rsidR="00202764" w:rsidRDefault="001D55D3" w:rsidP="001D55D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4A1CE1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 xml:space="preserve">, </w:t>
            </w:r>
            <w:r w:rsidR="00C41CB9">
              <w:rPr>
                <w:i/>
                <w:iCs/>
                <w:sz w:val="20"/>
                <w:szCs w:val="20"/>
              </w:rPr>
              <w:t>p&gt;0.9999</w:t>
            </w:r>
          </w:p>
        </w:tc>
      </w:tr>
      <w:tr w:rsidR="007519A8" w14:paraId="354A6A1E" w14:textId="77777777" w:rsidTr="002C6B56">
        <w:tc>
          <w:tcPr>
            <w:tcW w:w="1696" w:type="dxa"/>
          </w:tcPr>
          <w:p w14:paraId="66207F98" w14:textId="77777777" w:rsidR="007519A8" w:rsidRDefault="007519A8" w:rsidP="007519A8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gure 3F</w:t>
            </w:r>
          </w:p>
          <w:p w14:paraId="27964347" w14:textId="77777777" w:rsidR="007519A8" w:rsidRPr="00AB1345" w:rsidRDefault="007519A8" w:rsidP="007519A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B1345">
              <w:rPr>
                <w:sz w:val="20"/>
                <w:szCs w:val="20"/>
              </w:rPr>
              <w:t>Male</w:t>
            </w:r>
          </w:p>
          <w:p w14:paraId="200D54B0" w14:textId="6B495A99" w:rsidR="00AB1345" w:rsidRDefault="00AB1345" w:rsidP="00AB134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ORT injected groups</w:t>
            </w:r>
          </w:p>
        </w:tc>
        <w:tc>
          <w:tcPr>
            <w:tcW w:w="3402" w:type="dxa"/>
          </w:tcPr>
          <w:p w14:paraId="3FD4563C" w14:textId="77777777" w:rsidR="00AB1345" w:rsidRDefault="00AB1345" w:rsidP="00AB1345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lastRenderedPageBreak/>
              <w:t>One-way ANOVA</w:t>
            </w:r>
          </w:p>
          <w:p w14:paraId="4FFCFFFB" w14:textId="77777777" w:rsidR="00AB1345" w:rsidRDefault="00AB1345" w:rsidP="00AB1345">
            <w:pPr>
              <w:spacing w:line="360" w:lineRule="auto"/>
              <w:jc w:val="both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lastRenderedPageBreak/>
              <w:t xml:space="preserve">Bonferroni’s multiple comparisons between 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re-stress and other time points</w:t>
            </w:r>
          </w:p>
          <w:p w14:paraId="37F52543" w14:textId="77777777" w:rsidR="00AB1345" w:rsidRDefault="00AB1345" w:rsidP="00AB1345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8C04E7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1: 30 min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after injection</w:t>
            </w:r>
          </w:p>
          <w:p w14:paraId="52A35674" w14:textId="77777777" w:rsidR="00AB1345" w:rsidRDefault="00AB1345" w:rsidP="00AB1345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1: 2h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after injection</w:t>
            </w:r>
          </w:p>
          <w:p w14:paraId="5F38752F" w14:textId="77777777" w:rsidR="00AB1345" w:rsidRDefault="00AB1345" w:rsidP="00AB1345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1: 1h 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-FWD</w:t>
            </w:r>
          </w:p>
          <w:p w14:paraId="13F46C23" w14:textId="77777777" w:rsidR="00AB1345" w:rsidRPr="000870DC" w:rsidRDefault="00AB1345" w:rsidP="00AB1345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1: 24 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ost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-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FWD</w:t>
            </w:r>
          </w:p>
          <w:p w14:paraId="22E528F3" w14:textId="77777777" w:rsidR="00AB1345" w:rsidRDefault="00AB1345" w:rsidP="00AB1345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3: </w:t>
            </w:r>
            <w:r w:rsidRPr="008C04E7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30 min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after injection</w:t>
            </w:r>
          </w:p>
          <w:p w14:paraId="4C60A886" w14:textId="77777777" w:rsidR="00AB1345" w:rsidRPr="000870DC" w:rsidRDefault="00AB1345" w:rsidP="00AB1345">
            <w:pPr>
              <w:spacing w:line="360" w:lineRule="auto"/>
              <w:jc w:val="right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3: 2h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after injection 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3: 1h 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ost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-FWD</w:t>
            </w:r>
          </w:p>
          <w:p w14:paraId="3A769817" w14:textId="332E0A00" w:rsidR="007519A8" w:rsidRPr="005805A1" w:rsidRDefault="00AB1345" w:rsidP="00AB1345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Vehicle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 xml:space="preserve"> vs. D3: 24 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post</w:t>
            </w:r>
            <w:r w:rsidRPr="000870DC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-</w:t>
            </w:r>
            <w:r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FWD</w:t>
            </w:r>
          </w:p>
        </w:tc>
        <w:tc>
          <w:tcPr>
            <w:tcW w:w="4252" w:type="dxa"/>
          </w:tcPr>
          <w:p w14:paraId="3DAAE9D7" w14:textId="5A925E78" w:rsidR="00845B34" w:rsidRDefault="00845B34" w:rsidP="00845B34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lastRenderedPageBreak/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,</w:t>
            </w:r>
            <w:r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4</w:t>
            </w:r>
            <w:r w:rsidR="00B56D97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B56D97">
              <w:rPr>
                <w:sz w:val="20"/>
                <w:szCs w:val="20"/>
              </w:rPr>
              <w:t>12.19</w:t>
            </w:r>
            <w:r w:rsidRPr="00C26672">
              <w:rPr>
                <w:sz w:val="20"/>
                <w:szCs w:val="20"/>
              </w:rPr>
              <w:t xml:space="preserve">; </w:t>
            </w:r>
            <w:r w:rsidRPr="00C26672">
              <w:rPr>
                <w:i/>
                <w:iCs/>
                <w:sz w:val="20"/>
                <w:szCs w:val="20"/>
              </w:rPr>
              <w:t>p</w:t>
            </w:r>
            <w:r w:rsidR="00B56D97">
              <w:rPr>
                <w:i/>
                <w:iCs/>
                <w:sz w:val="20"/>
                <w:szCs w:val="20"/>
              </w:rPr>
              <w:t>&lt;</w:t>
            </w:r>
            <w:r w:rsidRPr="00C26672">
              <w:rPr>
                <w:i/>
                <w:iCs/>
                <w:sz w:val="20"/>
                <w:szCs w:val="20"/>
              </w:rPr>
              <w:t>0</w:t>
            </w:r>
            <w:r>
              <w:rPr>
                <w:i/>
                <w:iCs/>
                <w:sz w:val="20"/>
                <w:szCs w:val="20"/>
              </w:rPr>
              <w:t>.000</w:t>
            </w:r>
            <w:r w:rsidR="00B56D97">
              <w:rPr>
                <w:i/>
                <w:iCs/>
                <w:sz w:val="20"/>
                <w:szCs w:val="20"/>
              </w:rPr>
              <w:t>1</w:t>
            </w:r>
          </w:p>
          <w:p w14:paraId="60D9B12C" w14:textId="77777777" w:rsidR="00845B34" w:rsidRDefault="00845B34" w:rsidP="00845B3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1A6EDD8C" w14:textId="77777777" w:rsidR="00845B34" w:rsidRDefault="00845B34" w:rsidP="00845B3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  <w:p w14:paraId="2A36014D" w14:textId="30ACB524" w:rsidR="00845B34" w:rsidRDefault="00845B34" w:rsidP="00845B3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p&lt;0.0001</w:t>
            </w:r>
          </w:p>
          <w:p w14:paraId="74DCBEB6" w14:textId="6B34262F" w:rsidR="00845B34" w:rsidRDefault="00845B34" w:rsidP="00845B3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, p=0.0010</w:t>
            </w:r>
          </w:p>
          <w:p w14:paraId="538D40DB" w14:textId="77777777" w:rsidR="00845B34" w:rsidRDefault="00845B34" w:rsidP="00845B3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4A1CE1">
              <w:rPr>
                <w:i/>
                <w:iCs/>
                <w:sz w:val="20"/>
                <w:szCs w:val="20"/>
              </w:rPr>
              <w:t>ns</w:t>
            </w:r>
            <w:r>
              <w:rPr>
                <w:i/>
                <w:iCs/>
                <w:sz w:val="20"/>
                <w:szCs w:val="20"/>
              </w:rPr>
              <w:t>, p&gt;0.9999</w:t>
            </w:r>
          </w:p>
          <w:p w14:paraId="6CFDEB65" w14:textId="77777777" w:rsidR="00845B34" w:rsidRDefault="00845B34" w:rsidP="00845B3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4A1CE1">
              <w:rPr>
                <w:i/>
                <w:iCs/>
                <w:sz w:val="20"/>
                <w:szCs w:val="20"/>
              </w:rPr>
              <w:t>ns</w:t>
            </w:r>
            <w:r>
              <w:rPr>
                <w:i/>
                <w:iCs/>
                <w:sz w:val="20"/>
                <w:szCs w:val="20"/>
              </w:rPr>
              <w:t>, p&gt;0.9999</w:t>
            </w:r>
          </w:p>
          <w:p w14:paraId="643C79BA" w14:textId="5C967DEF" w:rsidR="00845B34" w:rsidRDefault="00845B34" w:rsidP="00845B3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****p&lt;0.0001</w:t>
            </w:r>
          </w:p>
          <w:p w14:paraId="7F16AE1B" w14:textId="77777777" w:rsidR="00845B34" w:rsidRDefault="00845B34" w:rsidP="00845B3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s, p&gt;0.9999</w:t>
            </w:r>
          </w:p>
          <w:p w14:paraId="24224456" w14:textId="610BD553" w:rsidR="00845B34" w:rsidRDefault="00845B34" w:rsidP="00845B34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4A1CE1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, p=</w:t>
            </w:r>
            <w:r w:rsidRPr="004A1CE1">
              <w:rPr>
                <w:i/>
                <w:iCs/>
                <w:sz w:val="20"/>
                <w:szCs w:val="20"/>
              </w:rPr>
              <w:t>0.</w:t>
            </w:r>
            <w:r>
              <w:rPr>
                <w:i/>
                <w:iCs/>
                <w:sz w:val="20"/>
                <w:szCs w:val="20"/>
              </w:rPr>
              <w:t>4633</w:t>
            </w:r>
          </w:p>
          <w:p w14:paraId="72B56E03" w14:textId="51A45AE7" w:rsidR="007519A8" w:rsidRDefault="00845B34" w:rsidP="00845B34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 w:rsidRPr="004A1CE1">
              <w:rPr>
                <w:i/>
                <w:iCs/>
                <w:sz w:val="20"/>
                <w:szCs w:val="20"/>
              </w:rPr>
              <w:t>s</w:t>
            </w:r>
            <w:r>
              <w:rPr>
                <w:i/>
                <w:iCs/>
                <w:sz w:val="20"/>
                <w:szCs w:val="20"/>
              </w:rPr>
              <w:t>, p&gt;0.9999</w:t>
            </w:r>
          </w:p>
        </w:tc>
      </w:tr>
      <w:tr w:rsidR="005D1D27" w14:paraId="134F13EE" w14:textId="77777777" w:rsidTr="002C6B56">
        <w:tc>
          <w:tcPr>
            <w:tcW w:w="1696" w:type="dxa"/>
          </w:tcPr>
          <w:p w14:paraId="2DEF13B3" w14:textId="5B5940BC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lastRenderedPageBreak/>
              <w:t xml:space="preserve">Figure </w:t>
            </w:r>
            <w:r>
              <w:rPr>
                <w:b/>
                <w:bCs/>
                <w:sz w:val="20"/>
                <w:szCs w:val="20"/>
              </w:rPr>
              <w:t>4B</w:t>
            </w:r>
          </w:p>
          <w:p w14:paraId="47D39058" w14:textId="77777777" w:rsidR="005D1D27" w:rsidRPr="00DA2FC0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1CA49BB2" w14:textId="1A556367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tress</w:t>
            </w:r>
            <w:r>
              <w:rPr>
                <w:sz w:val="20"/>
                <w:szCs w:val="20"/>
              </w:rPr>
              <w:t xml:space="preserve">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58D31B51" w14:textId="77777777" w:rsidR="005D1D27" w:rsidRPr="0027262C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71F5C551" w14:textId="35CBD568" w:rsidR="005D1D27" w:rsidRDefault="005D1D27" w:rsidP="005D1D27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67C6CE98" w14:textId="22F048D9" w:rsidR="005D1D27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>
              <w:rPr>
                <w:i/>
                <w:iCs/>
                <w:sz w:val="20"/>
                <w:szCs w:val="20"/>
                <w:vertAlign w:val="subscript"/>
              </w:rPr>
              <w:t>1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25599E">
              <w:rPr>
                <w:i/>
                <w:iCs/>
                <w:sz w:val="20"/>
                <w:szCs w:val="20"/>
                <w:vertAlign w:val="subscript"/>
              </w:rPr>
              <w:t>6</w:t>
            </w:r>
            <w:r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25599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="0025599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25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50F098ED" w14:textId="29BD1D73" w:rsidR="005D1D27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25599E">
              <w:rPr>
                <w:i/>
                <w:iCs/>
                <w:sz w:val="20"/>
                <w:szCs w:val="20"/>
                <w:vertAlign w:val="subscript"/>
              </w:rPr>
              <w:t>4.285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25599E">
              <w:rPr>
                <w:i/>
                <w:iCs/>
                <w:sz w:val="20"/>
                <w:szCs w:val="20"/>
                <w:vertAlign w:val="subscript"/>
              </w:rPr>
              <w:t>115.7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25599E">
              <w:rPr>
                <w:sz w:val="20"/>
                <w:szCs w:val="20"/>
              </w:rPr>
              <w:t>15.7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  <w:p w14:paraId="7C9FA377" w14:textId="5A2EF1B9" w:rsidR="005D1D27" w:rsidRPr="002C6B56" w:rsidRDefault="005D1D27" w:rsidP="005D1D27">
            <w:pPr>
              <w:spacing w:line="360" w:lineRule="auto"/>
              <w:jc w:val="both"/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(3, </w:t>
            </w:r>
            <w:r w:rsidR="0025599E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7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25599E">
              <w:rPr>
                <w:sz w:val="20"/>
                <w:szCs w:val="20"/>
              </w:rPr>
              <w:t>48.50</w:t>
            </w:r>
            <w:r>
              <w:rPr>
                <w:sz w:val="20"/>
                <w:szCs w:val="20"/>
              </w:rPr>
              <w:t xml:space="preserve">; </w:t>
            </w:r>
            <w:r w:rsidRPr="002C6B56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5D1D27" w14:paraId="4C614C08" w14:textId="77777777" w:rsidTr="002C6B56">
        <w:tc>
          <w:tcPr>
            <w:tcW w:w="1696" w:type="dxa"/>
          </w:tcPr>
          <w:p w14:paraId="3E0C113B" w14:textId="6CC0636E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4B</w:t>
            </w:r>
          </w:p>
          <w:p w14:paraId="6FFDE28A" w14:textId="77777777" w:rsidR="005D1D27" w:rsidRPr="00DA2FC0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467618D4" w14:textId="79E8CDBA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NP phase</w:t>
            </w:r>
          </w:p>
        </w:tc>
        <w:tc>
          <w:tcPr>
            <w:tcW w:w="3402" w:type="dxa"/>
          </w:tcPr>
          <w:p w14:paraId="732953AD" w14:textId="77777777" w:rsidR="005D1D27" w:rsidRPr="0027262C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3BA3646B" w14:textId="137BFE79" w:rsidR="005D1D27" w:rsidRDefault="005D1D27" w:rsidP="005D1D27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16DE2DB8" w14:textId="50E9C668" w:rsidR="005D1D27" w:rsidRPr="00A51937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51937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Pr="00A51937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Pr="00A51937"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A51937" w:rsidRPr="00A51937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A51937">
              <w:rPr>
                <w:i/>
                <w:iCs/>
                <w:sz w:val="20"/>
                <w:szCs w:val="20"/>
                <w:vertAlign w:val="subscript"/>
              </w:rPr>
              <w:t>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A51937" w:rsidRPr="00A51937">
              <w:rPr>
                <w:sz w:val="20"/>
                <w:szCs w:val="20"/>
              </w:rPr>
              <w:t>4.139</w:t>
            </w:r>
            <w:r w:rsidRPr="00A51937">
              <w:rPr>
                <w:sz w:val="20"/>
                <w:szCs w:val="20"/>
              </w:rPr>
              <w:t xml:space="preserve">; </w:t>
            </w:r>
            <w:r w:rsidRPr="00A51937">
              <w:rPr>
                <w:i/>
                <w:iCs/>
                <w:sz w:val="20"/>
                <w:szCs w:val="20"/>
              </w:rPr>
              <w:t>p&lt;0.0001</w:t>
            </w:r>
          </w:p>
          <w:p w14:paraId="648CA370" w14:textId="54DBAC89" w:rsidR="005D1D27" w:rsidRPr="00A51937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51937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Pr="00A51937">
              <w:rPr>
                <w:i/>
                <w:iCs/>
                <w:sz w:val="20"/>
                <w:szCs w:val="20"/>
                <w:vertAlign w:val="subscript"/>
              </w:rPr>
              <w:t>2.</w:t>
            </w:r>
            <w:r w:rsidR="00A51937" w:rsidRPr="00A51937">
              <w:rPr>
                <w:i/>
                <w:iCs/>
                <w:sz w:val="20"/>
                <w:szCs w:val="20"/>
                <w:vertAlign w:val="subscript"/>
              </w:rPr>
              <w:t>520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A51937" w:rsidRPr="00A51937">
              <w:rPr>
                <w:i/>
                <w:iCs/>
                <w:sz w:val="20"/>
                <w:szCs w:val="20"/>
                <w:vertAlign w:val="subscript"/>
              </w:rPr>
              <w:t>68.04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A51937" w:rsidRPr="00A51937">
              <w:rPr>
                <w:sz w:val="20"/>
                <w:szCs w:val="20"/>
              </w:rPr>
              <w:t>7.657</w:t>
            </w:r>
            <w:r w:rsidRPr="00A51937">
              <w:rPr>
                <w:sz w:val="20"/>
                <w:szCs w:val="20"/>
              </w:rPr>
              <w:t xml:space="preserve">; </w:t>
            </w:r>
            <w:r w:rsidRPr="00A51937">
              <w:rPr>
                <w:i/>
                <w:iCs/>
                <w:sz w:val="20"/>
                <w:szCs w:val="20"/>
              </w:rPr>
              <w:t>p</w:t>
            </w:r>
            <w:r w:rsidR="00A51937" w:rsidRPr="00A51937">
              <w:rPr>
                <w:i/>
                <w:iCs/>
                <w:sz w:val="20"/>
                <w:szCs w:val="20"/>
              </w:rPr>
              <w:t>=</w:t>
            </w:r>
            <w:r w:rsidRPr="00A51937">
              <w:rPr>
                <w:i/>
                <w:iCs/>
                <w:sz w:val="20"/>
                <w:szCs w:val="20"/>
              </w:rPr>
              <w:t>0.000</w:t>
            </w:r>
            <w:r w:rsidR="00A51937" w:rsidRPr="00A51937">
              <w:rPr>
                <w:i/>
                <w:iCs/>
                <w:sz w:val="20"/>
                <w:szCs w:val="20"/>
              </w:rPr>
              <w:t>4</w:t>
            </w:r>
          </w:p>
          <w:p w14:paraId="065029D4" w14:textId="12799027" w:rsidR="005D1D27" w:rsidRPr="0025599E" w:rsidRDefault="005D1D27" w:rsidP="005D1D27">
            <w:pPr>
              <w:spacing w:line="360" w:lineRule="auto"/>
              <w:jc w:val="both"/>
              <w:rPr>
                <w:rFonts w:eastAsiaTheme="minorEastAsia"/>
                <w:i/>
                <w:iCs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8B536F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(3, </w:t>
            </w:r>
            <w:r w:rsidR="008B536F" w:rsidRPr="008B536F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7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Pr="008B536F">
              <w:rPr>
                <w:sz w:val="20"/>
                <w:szCs w:val="20"/>
              </w:rPr>
              <w:t>4</w:t>
            </w:r>
            <w:r w:rsidR="008B536F" w:rsidRPr="008B536F">
              <w:rPr>
                <w:sz w:val="20"/>
                <w:szCs w:val="20"/>
              </w:rPr>
              <w:t>1</w:t>
            </w:r>
            <w:r w:rsidRPr="008B536F">
              <w:rPr>
                <w:sz w:val="20"/>
                <w:szCs w:val="20"/>
              </w:rPr>
              <w:t>.</w:t>
            </w:r>
            <w:r w:rsidR="008B536F" w:rsidRPr="008B536F">
              <w:rPr>
                <w:sz w:val="20"/>
                <w:szCs w:val="20"/>
              </w:rPr>
              <w:t>45</w:t>
            </w:r>
            <w:r w:rsidRPr="008B536F">
              <w:rPr>
                <w:sz w:val="20"/>
                <w:szCs w:val="20"/>
              </w:rPr>
              <w:t xml:space="preserve">; </w:t>
            </w:r>
            <w:r w:rsidRPr="008B536F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5D1D27" w14:paraId="5708B06D" w14:textId="77777777" w:rsidTr="002C6B56">
        <w:tc>
          <w:tcPr>
            <w:tcW w:w="1696" w:type="dxa"/>
          </w:tcPr>
          <w:p w14:paraId="432BEE3E" w14:textId="199BBA87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4C</w:t>
            </w:r>
          </w:p>
          <w:p w14:paraId="075FA35C" w14:textId="77777777" w:rsidR="005D1D27" w:rsidRPr="00DA2FC0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mace</w:t>
            </w:r>
          </w:p>
          <w:p w14:paraId="31DEA590" w14:textId="7B0ABAF0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tress</w:t>
            </w:r>
            <w:r>
              <w:rPr>
                <w:sz w:val="20"/>
                <w:szCs w:val="20"/>
              </w:rPr>
              <w:t xml:space="preserve">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65B28411" w14:textId="77777777" w:rsidR="005D1D27" w:rsidRPr="0027262C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458257A9" w14:textId="0C817C30" w:rsidR="005D1D27" w:rsidRDefault="005D1D27" w:rsidP="005D1D27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5E85E227" w14:textId="5EC291B3" w:rsidR="005D1D27" w:rsidRPr="00492A51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92A51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Pr="00492A51">
              <w:rPr>
                <w:i/>
                <w:iCs/>
                <w:sz w:val="20"/>
                <w:szCs w:val="20"/>
                <w:vertAlign w:val="subscript"/>
              </w:rPr>
              <w:t>1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Pr="00492A51"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492A51" w:rsidRPr="00492A51">
              <w:rPr>
                <w:i/>
                <w:iCs/>
                <w:sz w:val="20"/>
                <w:szCs w:val="20"/>
                <w:vertAlign w:val="subscript"/>
              </w:rPr>
              <w:t>6</w:t>
            </w:r>
            <w:r w:rsidRPr="00492A51">
              <w:rPr>
                <w:i/>
                <w:iCs/>
                <w:sz w:val="20"/>
                <w:szCs w:val="20"/>
                <w:vertAlign w:val="subscript"/>
              </w:rPr>
              <w:t>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492A51" w:rsidRPr="00492A51">
              <w:rPr>
                <w:sz w:val="20"/>
                <w:szCs w:val="20"/>
              </w:rPr>
              <w:t>9.922</w:t>
            </w:r>
            <w:r w:rsidRPr="00492A51">
              <w:rPr>
                <w:sz w:val="20"/>
                <w:szCs w:val="20"/>
              </w:rPr>
              <w:t xml:space="preserve">; </w:t>
            </w:r>
            <w:r w:rsidRPr="00492A51">
              <w:rPr>
                <w:i/>
                <w:iCs/>
                <w:sz w:val="20"/>
                <w:szCs w:val="20"/>
              </w:rPr>
              <w:t>p&lt;0.0001</w:t>
            </w:r>
          </w:p>
          <w:p w14:paraId="5141CC28" w14:textId="611DF0DC" w:rsidR="005D1D27" w:rsidRPr="00B7049B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7049B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B7049B" w:rsidRPr="00B7049B">
              <w:rPr>
                <w:i/>
                <w:iCs/>
                <w:sz w:val="20"/>
                <w:szCs w:val="20"/>
                <w:vertAlign w:val="subscript"/>
              </w:rPr>
              <w:t>3.66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B7049B" w:rsidRPr="00B7049B">
              <w:rPr>
                <w:i/>
                <w:iCs/>
                <w:sz w:val="20"/>
                <w:szCs w:val="20"/>
                <w:vertAlign w:val="subscript"/>
              </w:rPr>
              <w:t>98</w:t>
            </w:r>
            <w:r w:rsidRPr="00B7049B">
              <w:rPr>
                <w:i/>
                <w:iCs/>
                <w:sz w:val="20"/>
                <w:szCs w:val="20"/>
                <w:vertAlign w:val="subscript"/>
              </w:rPr>
              <w:t>.</w:t>
            </w:r>
            <w:r w:rsidR="00B7049B" w:rsidRPr="00B7049B">
              <w:rPr>
                <w:i/>
                <w:iCs/>
                <w:sz w:val="20"/>
                <w:szCs w:val="20"/>
                <w:vertAlign w:val="subscript"/>
              </w:rPr>
              <w:t>87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Pr="00B7049B">
              <w:rPr>
                <w:sz w:val="20"/>
                <w:szCs w:val="20"/>
              </w:rPr>
              <w:t>2</w:t>
            </w:r>
            <w:r w:rsidR="00B7049B" w:rsidRPr="00B7049B">
              <w:rPr>
                <w:sz w:val="20"/>
                <w:szCs w:val="20"/>
              </w:rPr>
              <w:t>9.97</w:t>
            </w:r>
            <w:r w:rsidRPr="00B7049B">
              <w:rPr>
                <w:sz w:val="20"/>
                <w:szCs w:val="20"/>
              </w:rPr>
              <w:t xml:space="preserve">; </w:t>
            </w:r>
            <w:r w:rsidRPr="00B7049B">
              <w:rPr>
                <w:i/>
                <w:iCs/>
                <w:sz w:val="20"/>
                <w:szCs w:val="20"/>
              </w:rPr>
              <w:t>p&lt;0.0001</w:t>
            </w:r>
          </w:p>
          <w:p w14:paraId="3469B9C6" w14:textId="4E851084" w:rsidR="005D1D27" w:rsidRPr="0025599E" w:rsidRDefault="005D1D27" w:rsidP="005D1D27">
            <w:pPr>
              <w:spacing w:line="360" w:lineRule="auto"/>
              <w:jc w:val="both"/>
              <w:rPr>
                <w:rFonts w:eastAsiaTheme="minorEastAsia"/>
                <w:i/>
                <w:iCs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B7049B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(3, </w:t>
            </w:r>
            <w:r w:rsidR="00B7049B" w:rsidRPr="00B7049B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7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B7049B" w:rsidRPr="00B7049B">
              <w:rPr>
                <w:sz w:val="20"/>
                <w:szCs w:val="20"/>
              </w:rPr>
              <w:t>53.52</w:t>
            </w:r>
            <w:r w:rsidRPr="00B7049B">
              <w:rPr>
                <w:sz w:val="20"/>
                <w:szCs w:val="20"/>
              </w:rPr>
              <w:t xml:space="preserve">; </w:t>
            </w:r>
            <w:r w:rsidRPr="00B7049B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5D1D27" w14:paraId="2857132E" w14:textId="77777777" w:rsidTr="002C6B56">
        <w:tc>
          <w:tcPr>
            <w:tcW w:w="1696" w:type="dxa"/>
          </w:tcPr>
          <w:p w14:paraId="5226083A" w14:textId="365239D7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4C</w:t>
            </w:r>
          </w:p>
          <w:p w14:paraId="1816680C" w14:textId="77777777" w:rsidR="005D1D27" w:rsidRPr="00DA2FC0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mace</w:t>
            </w:r>
          </w:p>
          <w:p w14:paraId="5205F39C" w14:textId="2EA25912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NP phase</w:t>
            </w:r>
          </w:p>
        </w:tc>
        <w:tc>
          <w:tcPr>
            <w:tcW w:w="3402" w:type="dxa"/>
          </w:tcPr>
          <w:p w14:paraId="253FD0AC" w14:textId="77777777" w:rsidR="005D1D27" w:rsidRPr="0027262C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495F784B" w14:textId="1C3514C1" w:rsidR="005D1D27" w:rsidRDefault="005D1D27" w:rsidP="005D1D27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3B69E16B" w14:textId="2C4A2C1C" w:rsidR="005D1D27" w:rsidRPr="00A609D7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609D7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Pr="00A609D7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Pr="00A609D7"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A609D7" w:rsidRPr="00A609D7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A609D7">
              <w:rPr>
                <w:i/>
                <w:iCs/>
                <w:sz w:val="20"/>
                <w:szCs w:val="20"/>
                <w:vertAlign w:val="subscript"/>
              </w:rPr>
              <w:t>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A609D7" w:rsidRPr="00A609D7">
              <w:rPr>
                <w:sz w:val="20"/>
                <w:szCs w:val="20"/>
              </w:rPr>
              <w:t>0.4857</w:t>
            </w:r>
            <w:r w:rsidRPr="00A609D7">
              <w:rPr>
                <w:sz w:val="20"/>
                <w:szCs w:val="20"/>
              </w:rPr>
              <w:t xml:space="preserve">; </w:t>
            </w:r>
            <w:r w:rsidRPr="00A609D7">
              <w:rPr>
                <w:i/>
                <w:iCs/>
                <w:sz w:val="20"/>
                <w:szCs w:val="20"/>
              </w:rPr>
              <w:t>p=0.</w:t>
            </w:r>
            <w:r w:rsidR="00A609D7" w:rsidRPr="00A609D7">
              <w:rPr>
                <w:i/>
                <w:iCs/>
                <w:sz w:val="20"/>
                <w:szCs w:val="20"/>
              </w:rPr>
              <w:t>9193</w:t>
            </w:r>
          </w:p>
          <w:p w14:paraId="67F98D47" w14:textId="0DD6914B" w:rsidR="005D1D27" w:rsidRPr="00A609D7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609D7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A609D7" w:rsidRPr="00A609D7">
              <w:rPr>
                <w:i/>
                <w:iCs/>
                <w:sz w:val="20"/>
                <w:szCs w:val="20"/>
                <w:vertAlign w:val="subscript"/>
              </w:rPr>
              <w:t>2.735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A609D7" w:rsidRPr="00A609D7">
              <w:rPr>
                <w:i/>
                <w:iCs/>
                <w:sz w:val="20"/>
                <w:szCs w:val="20"/>
                <w:vertAlign w:val="subscript"/>
              </w:rPr>
              <w:t>73.84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A609D7" w:rsidRPr="00A609D7">
              <w:rPr>
                <w:sz w:val="20"/>
                <w:szCs w:val="20"/>
              </w:rPr>
              <w:t>4.775</w:t>
            </w:r>
            <w:r w:rsidRPr="00A609D7">
              <w:rPr>
                <w:sz w:val="20"/>
                <w:szCs w:val="20"/>
              </w:rPr>
              <w:t xml:space="preserve">; </w:t>
            </w:r>
            <w:r w:rsidRPr="00A609D7">
              <w:rPr>
                <w:i/>
                <w:iCs/>
                <w:sz w:val="20"/>
                <w:szCs w:val="20"/>
              </w:rPr>
              <w:t>p=0.</w:t>
            </w:r>
            <w:r w:rsidR="00A609D7" w:rsidRPr="00A609D7">
              <w:rPr>
                <w:i/>
                <w:iCs/>
                <w:sz w:val="20"/>
                <w:szCs w:val="20"/>
              </w:rPr>
              <w:t>0055</w:t>
            </w:r>
          </w:p>
          <w:p w14:paraId="6E96C02B" w14:textId="3A02E20C" w:rsidR="005D1D27" w:rsidRPr="0025599E" w:rsidRDefault="005D1D27" w:rsidP="005D1D27">
            <w:pPr>
              <w:spacing w:line="360" w:lineRule="auto"/>
              <w:jc w:val="both"/>
              <w:rPr>
                <w:rFonts w:eastAsiaTheme="minorEastAsia"/>
                <w:i/>
                <w:iCs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A609D7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(3, </w:t>
            </w:r>
            <w:r w:rsidR="00A609D7" w:rsidRPr="00A609D7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7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A609D7" w:rsidRPr="00A609D7">
              <w:rPr>
                <w:sz w:val="20"/>
                <w:szCs w:val="20"/>
              </w:rPr>
              <w:t>0.7050</w:t>
            </w:r>
            <w:r w:rsidRPr="00A609D7">
              <w:rPr>
                <w:sz w:val="20"/>
                <w:szCs w:val="20"/>
              </w:rPr>
              <w:t xml:space="preserve">; </w:t>
            </w:r>
            <w:r w:rsidRPr="00A609D7">
              <w:rPr>
                <w:i/>
                <w:iCs/>
                <w:sz w:val="20"/>
                <w:szCs w:val="20"/>
              </w:rPr>
              <w:t>p</w:t>
            </w:r>
            <w:r w:rsidR="00A609D7" w:rsidRPr="00A609D7">
              <w:rPr>
                <w:i/>
                <w:iCs/>
                <w:sz w:val="20"/>
                <w:szCs w:val="20"/>
              </w:rPr>
              <w:t>=0.5574</w:t>
            </w:r>
          </w:p>
        </w:tc>
      </w:tr>
      <w:tr w:rsidR="005D1D27" w14:paraId="5361F955" w14:textId="77777777" w:rsidTr="002C6B56">
        <w:tc>
          <w:tcPr>
            <w:tcW w:w="1696" w:type="dxa"/>
          </w:tcPr>
          <w:p w14:paraId="02DC8FAC" w14:textId="08B21205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4D</w:t>
            </w:r>
          </w:p>
          <w:p w14:paraId="62807859" w14:textId="77777777" w:rsidR="005D1D27" w:rsidRPr="00DA2FC0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00106B86" w14:textId="7595D762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tress</w:t>
            </w:r>
            <w:r>
              <w:rPr>
                <w:sz w:val="20"/>
                <w:szCs w:val="20"/>
              </w:rPr>
              <w:t xml:space="preserve">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1074AE69" w14:textId="77777777" w:rsidR="005D1D27" w:rsidRPr="0027262C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10F9B339" w14:textId="6753A385" w:rsidR="005D1D27" w:rsidRDefault="005D1D27" w:rsidP="005D1D27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0EB51A0F" w14:textId="742B5A0A" w:rsidR="005D1D27" w:rsidRPr="006560F4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60F4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Pr="006560F4">
              <w:rPr>
                <w:i/>
                <w:iCs/>
                <w:sz w:val="20"/>
                <w:szCs w:val="20"/>
                <w:vertAlign w:val="subscript"/>
              </w:rPr>
              <w:t>1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6560F4" w:rsidRPr="006560F4">
              <w:rPr>
                <w:i/>
                <w:iCs/>
                <w:sz w:val="20"/>
                <w:szCs w:val="20"/>
                <w:vertAlign w:val="subscript"/>
              </w:rPr>
              <w:t>15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6560F4" w:rsidRPr="006560F4">
              <w:rPr>
                <w:sz w:val="20"/>
                <w:szCs w:val="20"/>
              </w:rPr>
              <w:t>9.211</w:t>
            </w:r>
            <w:r w:rsidRPr="006560F4">
              <w:rPr>
                <w:sz w:val="20"/>
                <w:szCs w:val="20"/>
              </w:rPr>
              <w:t xml:space="preserve">; </w:t>
            </w:r>
            <w:r w:rsidRPr="006560F4">
              <w:rPr>
                <w:i/>
                <w:iCs/>
                <w:sz w:val="20"/>
                <w:szCs w:val="20"/>
              </w:rPr>
              <w:t>p&lt;0.0001</w:t>
            </w:r>
          </w:p>
          <w:p w14:paraId="54B564C6" w14:textId="1AA20874" w:rsidR="005D1D27" w:rsidRPr="006560F4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560F4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6560F4" w:rsidRPr="006560F4">
              <w:rPr>
                <w:i/>
                <w:iCs/>
                <w:sz w:val="20"/>
                <w:szCs w:val="20"/>
                <w:vertAlign w:val="subscript"/>
              </w:rPr>
              <w:t>3.26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6560F4" w:rsidRPr="006560F4">
              <w:rPr>
                <w:i/>
                <w:iCs/>
                <w:sz w:val="20"/>
                <w:szCs w:val="20"/>
                <w:vertAlign w:val="subscript"/>
              </w:rPr>
              <w:t>84.9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6560F4" w:rsidRPr="006560F4">
              <w:rPr>
                <w:sz w:val="20"/>
                <w:szCs w:val="20"/>
              </w:rPr>
              <w:t>12.13</w:t>
            </w:r>
            <w:r w:rsidRPr="006560F4">
              <w:rPr>
                <w:sz w:val="20"/>
                <w:szCs w:val="20"/>
              </w:rPr>
              <w:t xml:space="preserve">; </w:t>
            </w:r>
            <w:r w:rsidRPr="006560F4">
              <w:rPr>
                <w:i/>
                <w:iCs/>
                <w:sz w:val="20"/>
                <w:szCs w:val="20"/>
              </w:rPr>
              <w:t>p&lt;0.0001</w:t>
            </w:r>
          </w:p>
          <w:p w14:paraId="565D4662" w14:textId="590A0442" w:rsidR="005D1D27" w:rsidRPr="0025599E" w:rsidRDefault="005D1D27" w:rsidP="005D1D27">
            <w:pPr>
              <w:spacing w:line="360" w:lineRule="auto"/>
              <w:jc w:val="both"/>
              <w:rPr>
                <w:rFonts w:eastAsiaTheme="minorEastAsia"/>
                <w:i/>
                <w:iCs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6560F4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(3, </w:t>
            </w:r>
            <w:r w:rsidR="006560F4" w:rsidRPr="006560F4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6560F4" w:rsidRPr="006560F4">
              <w:rPr>
                <w:sz w:val="20"/>
                <w:szCs w:val="20"/>
              </w:rPr>
              <w:t>77.29</w:t>
            </w:r>
            <w:r w:rsidRPr="006560F4">
              <w:rPr>
                <w:sz w:val="20"/>
                <w:szCs w:val="20"/>
              </w:rPr>
              <w:t xml:space="preserve">; </w:t>
            </w:r>
            <w:r w:rsidRPr="006560F4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5D1D27" w14:paraId="6805C608" w14:textId="77777777" w:rsidTr="002C6B56">
        <w:tc>
          <w:tcPr>
            <w:tcW w:w="1696" w:type="dxa"/>
          </w:tcPr>
          <w:p w14:paraId="5509F02C" w14:textId="2494B589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4D</w:t>
            </w:r>
          </w:p>
          <w:p w14:paraId="794FBBD2" w14:textId="77777777" w:rsidR="005D1D27" w:rsidRPr="00DA2FC0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DA2FC0">
              <w:rPr>
                <w:sz w:val="20"/>
                <w:szCs w:val="20"/>
              </w:rPr>
              <w:t>on Frey test</w:t>
            </w:r>
          </w:p>
          <w:p w14:paraId="3D4AE074" w14:textId="02E56074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NP phase</w:t>
            </w:r>
          </w:p>
        </w:tc>
        <w:tc>
          <w:tcPr>
            <w:tcW w:w="3402" w:type="dxa"/>
          </w:tcPr>
          <w:p w14:paraId="34B1EAAE" w14:textId="77777777" w:rsidR="005D1D27" w:rsidRPr="0027262C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7C918CD7" w14:textId="2884D2F5" w:rsidR="005D1D27" w:rsidRDefault="005D1D27" w:rsidP="005D1D27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0A9DBEE6" w14:textId="026D4EBE" w:rsidR="005D1D27" w:rsidRPr="00133593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33593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Pr="00133593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Pr="00133593"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133593" w:rsidRPr="00133593">
              <w:rPr>
                <w:i/>
                <w:iCs/>
                <w:sz w:val="20"/>
                <w:szCs w:val="20"/>
                <w:vertAlign w:val="subscript"/>
              </w:rPr>
              <w:t>04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133593" w:rsidRPr="00133593">
              <w:rPr>
                <w:sz w:val="20"/>
                <w:szCs w:val="20"/>
              </w:rPr>
              <w:t>5.840</w:t>
            </w:r>
            <w:r w:rsidRPr="00133593">
              <w:rPr>
                <w:sz w:val="20"/>
                <w:szCs w:val="20"/>
              </w:rPr>
              <w:t xml:space="preserve">; </w:t>
            </w:r>
            <w:r w:rsidRPr="00133593">
              <w:rPr>
                <w:i/>
                <w:iCs/>
                <w:sz w:val="20"/>
                <w:szCs w:val="20"/>
              </w:rPr>
              <w:t>p&lt;0.0001</w:t>
            </w:r>
          </w:p>
          <w:p w14:paraId="60B13261" w14:textId="39342FED" w:rsidR="005D1D27" w:rsidRPr="00133593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33593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133593" w:rsidRPr="00133593">
              <w:rPr>
                <w:i/>
                <w:iCs/>
                <w:sz w:val="20"/>
                <w:szCs w:val="20"/>
                <w:vertAlign w:val="subscript"/>
              </w:rPr>
              <w:t>2.953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133593" w:rsidRPr="00133593">
              <w:rPr>
                <w:i/>
                <w:iCs/>
                <w:sz w:val="20"/>
                <w:szCs w:val="20"/>
                <w:vertAlign w:val="subscript"/>
              </w:rPr>
              <w:t>76.79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133593" w:rsidRPr="00133593">
              <w:rPr>
                <w:sz w:val="20"/>
                <w:szCs w:val="20"/>
              </w:rPr>
              <w:t>11.89</w:t>
            </w:r>
            <w:r w:rsidRPr="00133593">
              <w:rPr>
                <w:sz w:val="20"/>
                <w:szCs w:val="20"/>
              </w:rPr>
              <w:t xml:space="preserve">; </w:t>
            </w:r>
            <w:r w:rsidRPr="00133593">
              <w:rPr>
                <w:i/>
                <w:iCs/>
                <w:sz w:val="20"/>
                <w:szCs w:val="20"/>
              </w:rPr>
              <w:t>p&lt;0.0001</w:t>
            </w:r>
          </w:p>
          <w:p w14:paraId="76D517FA" w14:textId="2E7BBE85" w:rsidR="005D1D27" w:rsidRPr="0025599E" w:rsidRDefault="005D1D27" w:rsidP="005D1D27">
            <w:pPr>
              <w:spacing w:line="360" w:lineRule="auto"/>
              <w:jc w:val="both"/>
              <w:rPr>
                <w:rFonts w:eastAsiaTheme="minorEastAsia"/>
                <w:i/>
                <w:iCs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133593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(3, </w:t>
            </w:r>
            <w:r w:rsidR="00133593" w:rsidRPr="00133593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133593" w:rsidRPr="00133593">
              <w:rPr>
                <w:sz w:val="20"/>
                <w:szCs w:val="20"/>
              </w:rPr>
              <w:t>23.11</w:t>
            </w:r>
            <w:r w:rsidRPr="00133593">
              <w:rPr>
                <w:sz w:val="20"/>
                <w:szCs w:val="20"/>
              </w:rPr>
              <w:t xml:space="preserve">; </w:t>
            </w:r>
            <w:r w:rsidRPr="00133593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5D1D27" w14:paraId="510A5ABE" w14:textId="77777777" w:rsidTr="002C6B56">
        <w:tc>
          <w:tcPr>
            <w:tcW w:w="1696" w:type="dxa"/>
          </w:tcPr>
          <w:p w14:paraId="10126631" w14:textId="75AF07A1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4E</w:t>
            </w:r>
          </w:p>
          <w:p w14:paraId="2CE71468" w14:textId="77777777" w:rsidR="005D1D27" w:rsidRPr="00DA2FC0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mace</w:t>
            </w:r>
          </w:p>
          <w:p w14:paraId="46551102" w14:textId="3806B2DF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tress</w:t>
            </w:r>
            <w:r>
              <w:rPr>
                <w:sz w:val="20"/>
                <w:szCs w:val="20"/>
              </w:rPr>
              <w:t xml:space="preserve"> </w:t>
            </w:r>
            <w:r w:rsidRPr="0027262C">
              <w:rPr>
                <w:sz w:val="20"/>
                <w:szCs w:val="20"/>
              </w:rPr>
              <w:t>phase</w:t>
            </w:r>
          </w:p>
        </w:tc>
        <w:tc>
          <w:tcPr>
            <w:tcW w:w="3402" w:type="dxa"/>
          </w:tcPr>
          <w:p w14:paraId="7408EDB9" w14:textId="77777777" w:rsidR="005D1D27" w:rsidRPr="0027262C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487A62A0" w14:textId="1594D4CF" w:rsidR="005D1D27" w:rsidRDefault="005D1D27" w:rsidP="005D1D27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09B4D3C2" w14:textId="34796A03" w:rsidR="005D1D27" w:rsidRPr="00DA1364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A1364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Pr="00DA1364"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DA1364" w:rsidRPr="00DA1364">
              <w:rPr>
                <w:i/>
                <w:iCs/>
                <w:sz w:val="20"/>
                <w:szCs w:val="20"/>
                <w:vertAlign w:val="subscript"/>
              </w:rPr>
              <w:t>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="00DA1364" w:rsidRPr="00DA1364">
              <w:rPr>
                <w:i/>
                <w:iCs/>
                <w:sz w:val="20"/>
                <w:szCs w:val="20"/>
                <w:vertAlign w:val="subscript"/>
              </w:rPr>
              <w:t>15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DA1364" w:rsidRPr="00DA1364">
              <w:rPr>
                <w:sz w:val="20"/>
                <w:szCs w:val="20"/>
              </w:rPr>
              <w:t>5.126</w:t>
            </w:r>
            <w:r w:rsidRPr="00DA1364">
              <w:rPr>
                <w:sz w:val="20"/>
                <w:szCs w:val="20"/>
              </w:rPr>
              <w:t xml:space="preserve">; </w:t>
            </w:r>
            <w:r w:rsidRPr="00DA1364">
              <w:rPr>
                <w:i/>
                <w:iCs/>
                <w:sz w:val="20"/>
                <w:szCs w:val="20"/>
              </w:rPr>
              <w:t>p&lt;0.0001</w:t>
            </w:r>
          </w:p>
          <w:p w14:paraId="792C62AF" w14:textId="5B0614F9" w:rsidR="005D1D27" w:rsidRPr="00DA1364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A1364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="00DA1364" w:rsidRPr="00DA1364">
              <w:rPr>
                <w:i/>
                <w:iCs/>
                <w:sz w:val="20"/>
                <w:szCs w:val="20"/>
                <w:vertAlign w:val="subscript"/>
              </w:rPr>
              <w:t>3.169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,</w:t>
            </w:r>
            <w:r w:rsidRPr="00DA1364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  <w:r w:rsidR="00DA1364" w:rsidRPr="00DA1364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82.38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DA1364" w:rsidRPr="00DA1364">
              <w:rPr>
                <w:sz w:val="20"/>
                <w:szCs w:val="20"/>
              </w:rPr>
              <w:t>18.13</w:t>
            </w:r>
            <w:r w:rsidRPr="00DA1364">
              <w:rPr>
                <w:sz w:val="20"/>
                <w:szCs w:val="20"/>
              </w:rPr>
              <w:t xml:space="preserve">; </w:t>
            </w:r>
            <w:r w:rsidRPr="00DA1364">
              <w:rPr>
                <w:i/>
                <w:iCs/>
                <w:sz w:val="20"/>
                <w:szCs w:val="20"/>
              </w:rPr>
              <w:t>p&lt;0.0001</w:t>
            </w:r>
          </w:p>
          <w:p w14:paraId="1A26795B" w14:textId="5AB014AA" w:rsidR="005D1D27" w:rsidRPr="0025599E" w:rsidRDefault="005D1D27" w:rsidP="005D1D27">
            <w:pPr>
              <w:spacing w:line="360" w:lineRule="auto"/>
              <w:jc w:val="both"/>
              <w:rPr>
                <w:rFonts w:eastAsiaTheme="minorEastAsia"/>
                <w:i/>
                <w:iCs/>
                <w:kern w:val="2"/>
                <w:sz w:val="20"/>
                <w:szCs w:val="20"/>
                <w:highlight w:val="yellow"/>
                <w14:ligatures w14:val="standardContextual"/>
              </w:rPr>
            </w:pPr>
            <w:r w:rsidRPr="00DA1364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(3, </w:t>
            </w:r>
            <w:r w:rsidR="00DA1364" w:rsidRPr="00DA1364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DA1364" w:rsidRPr="00DA1364">
              <w:rPr>
                <w:sz w:val="20"/>
                <w:szCs w:val="20"/>
              </w:rPr>
              <w:t>35.57</w:t>
            </w:r>
            <w:r w:rsidRPr="00DA1364">
              <w:rPr>
                <w:sz w:val="20"/>
                <w:szCs w:val="20"/>
              </w:rPr>
              <w:t xml:space="preserve">; </w:t>
            </w:r>
            <w:r w:rsidRPr="00DA1364">
              <w:rPr>
                <w:i/>
                <w:iCs/>
                <w:sz w:val="20"/>
                <w:szCs w:val="20"/>
              </w:rPr>
              <w:t>p&lt;0.0001</w:t>
            </w:r>
          </w:p>
        </w:tc>
      </w:tr>
      <w:tr w:rsidR="005D1D27" w14:paraId="6CFCCE76" w14:textId="77777777" w:rsidTr="002C6B56">
        <w:tc>
          <w:tcPr>
            <w:tcW w:w="1696" w:type="dxa"/>
          </w:tcPr>
          <w:p w14:paraId="50839181" w14:textId="50018DCF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b/>
                <w:bCs/>
                <w:sz w:val="20"/>
                <w:szCs w:val="20"/>
              </w:rPr>
              <w:t xml:space="preserve">Figure </w:t>
            </w:r>
            <w:r>
              <w:rPr>
                <w:b/>
                <w:bCs/>
                <w:sz w:val="20"/>
                <w:szCs w:val="20"/>
              </w:rPr>
              <w:t>4E</w:t>
            </w:r>
          </w:p>
          <w:p w14:paraId="6271F075" w14:textId="77777777" w:rsidR="005D1D27" w:rsidRPr="00DA2FC0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mace</w:t>
            </w:r>
          </w:p>
          <w:p w14:paraId="230AD2D7" w14:textId="4822963D" w:rsidR="005D1D27" w:rsidRDefault="005D1D27" w:rsidP="005D1D2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262C">
              <w:rPr>
                <w:sz w:val="20"/>
                <w:szCs w:val="20"/>
              </w:rPr>
              <w:t>Post-SNP phase</w:t>
            </w:r>
          </w:p>
        </w:tc>
        <w:tc>
          <w:tcPr>
            <w:tcW w:w="3402" w:type="dxa"/>
          </w:tcPr>
          <w:p w14:paraId="71EA84EA" w14:textId="77777777" w:rsidR="005D1D27" w:rsidRPr="0027262C" w:rsidRDefault="005D1D27" w:rsidP="005D1D2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Two-way repeated measure ANOVA</w:t>
            </w:r>
          </w:p>
          <w:p w14:paraId="7147520D" w14:textId="4CF9EE48" w:rsidR="005D1D27" w:rsidRDefault="005D1D27" w:rsidP="005D1D27">
            <w:pPr>
              <w:spacing w:line="360" w:lineRule="auto"/>
              <w:jc w:val="center"/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</w:pPr>
            <w:r w:rsidRPr="005805A1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Bonferroni’s multiple comparisons between treatments </w:t>
            </w:r>
          </w:p>
        </w:tc>
        <w:tc>
          <w:tcPr>
            <w:tcW w:w="4252" w:type="dxa"/>
          </w:tcPr>
          <w:p w14:paraId="2B3721F0" w14:textId="7810C687" w:rsidR="005D1D27" w:rsidRPr="00673111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73111">
              <w:rPr>
                <w:sz w:val="20"/>
                <w:szCs w:val="20"/>
              </w:rPr>
              <w:t xml:space="preserve">Interaction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Pr="00673111">
              <w:rPr>
                <w:i/>
                <w:iCs/>
                <w:sz w:val="20"/>
                <w:szCs w:val="20"/>
                <w:vertAlign w:val="subscript"/>
              </w:rPr>
              <w:t>12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Pr="00673111">
              <w:rPr>
                <w:i/>
                <w:iCs/>
                <w:sz w:val="20"/>
                <w:szCs w:val="20"/>
                <w:vertAlign w:val="subscript"/>
              </w:rPr>
              <w:t>10</w:t>
            </w:r>
            <w:r w:rsidR="0061556F" w:rsidRPr="00673111">
              <w:rPr>
                <w:i/>
                <w:iCs/>
                <w:sz w:val="20"/>
                <w:szCs w:val="20"/>
                <w:vertAlign w:val="subscript"/>
              </w:rPr>
              <w:t>4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61556F" w:rsidRPr="00673111">
              <w:rPr>
                <w:sz w:val="20"/>
                <w:szCs w:val="20"/>
              </w:rPr>
              <w:t>1.022</w:t>
            </w:r>
            <w:r w:rsidRPr="00673111">
              <w:rPr>
                <w:sz w:val="20"/>
                <w:szCs w:val="20"/>
              </w:rPr>
              <w:t xml:space="preserve">; </w:t>
            </w:r>
            <w:r w:rsidRPr="00673111">
              <w:rPr>
                <w:i/>
                <w:iCs/>
                <w:sz w:val="20"/>
                <w:szCs w:val="20"/>
              </w:rPr>
              <w:t>p=0.</w:t>
            </w:r>
            <w:r w:rsidR="0061556F" w:rsidRPr="00673111">
              <w:rPr>
                <w:i/>
                <w:iCs/>
                <w:sz w:val="20"/>
                <w:szCs w:val="20"/>
              </w:rPr>
              <w:t>4345</w:t>
            </w:r>
          </w:p>
          <w:p w14:paraId="7D1DCF99" w14:textId="66DEC1D1" w:rsidR="005D1D27" w:rsidRPr="00673111" w:rsidRDefault="005D1D27" w:rsidP="005D1D27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73111">
              <w:rPr>
                <w:sz w:val="20"/>
                <w:szCs w:val="20"/>
              </w:rPr>
              <w:t xml:space="preserve">Time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(</w:t>
            </w:r>
            <w:r w:rsidRPr="00673111">
              <w:rPr>
                <w:i/>
                <w:iCs/>
                <w:sz w:val="20"/>
                <w:szCs w:val="20"/>
                <w:vertAlign w:val="subscript"/>
              </w:rPr>
              <w:t>3.</w:t>
            </w:r>
            <w:r w:rsidR="0061556F" w:rsidRPr="00673111">
              <w:rPr>
                <w:i/>
                <w:iCs/>
                <w:sz w:val="20"/>
                <w:szCs w:val="20"/>
                <w:vertAlign w:val="subscript"/>
              </w:rPr>
              <w:t>86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, </w:t>
            </w:r>
            <w:r w:rsidRPr="00673111">
              <w:rPr>
                <w:i/>
                <w:iCs/>
                <w:sz w:val="20"/>
                <w:szCs w:val="20"/>
                <w:vertAlign w:val="subscript"/>
              </w:rPr>
              <w:t>1</w:t>
            </w:r>
            <w:r w:rsidR="0061556F" w:rsidRPr="00673111">
              <w:rPr>
                <w:i/>
                <w:iCs/>
                <w:sz w:val="20"/>
                <w:szCs w:val="20"/>
                <w:vertAlign w:val="subscript"/>
              </w:rPr>
              <w:t>00.5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61556F" w:rsidRPr="00673111">
              <w:rPr>
                <w:sz w:val="20"/>
                <w:szCs w:val="20"/>
              </w:rPr>
              <w:t>0.7468</w:t>
            </w:r>
            <w:r w:rsidRPr="00673111">
              <w:rPr>
                <w:sz w:val="20"/>
                <w:szCs w:val="20"/>
              </w:rPr>
              <w:t xml:space="preserve">; </w:t>
            </w:r>
            <w:r w:rsidRPr="00673111">
              <w:rPr>
                <w:i/>
                <w:iCs/>
                <w:sz w:val="20"/>
                <w:szCs w:val="20"/>
              </w:rPr>
              <w:t>p=0.</w:t>
            </w:r>
            <w:r w:rsidR="0061556F" w:rsidRPr="00673111">
              <w:rPr>
                <w:i/>
                <w:iCs/>
                <w:sz w:val="20"/>
                <w:szCs w:val="20"/>
              </w:rPr>
              <w:t>5582</w:t>
            </w:r>
          </w:p>
          <w:p w14:paraId="5823B5A8" w14:textId="60CAA70F" w:rsidR="005D1D27" w:rsidRPr="00673111" w:rsidRDefault="005D1D27" w:rsidP="005D1D27">
            <w:pPr>
              <w:spacing w:line="360" w:lineRule="auto"/>
              <w:jc w:val="both"/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673111">
              <w:rPr>
                <w:sz w:val="20"/>
                <w:szCs w:val="20"/>
              </w:rPr>
              <w:t xml:space="preserve">Treatment Factor: 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14:ligatures w14:val="standardContextual"/>
              </w:rPr>
              <w:t>F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(3, </w:t>
            </w:r>
            <w:r w:rsidR="0061556F" w:rsidRPr="00673111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2C6B56">
              <w:rPr>
                <w:rFonts w:eastAsiaTheme="minorEastAsia"/>
                <w:i/>
                <w:iCs/>
                <w:kern w:val="2"/>
                <w:sz w:val="20"/>
                <w:szCs w:val="20"/>
                <w:vertAlign w:val="subscript"/>
                <w14:ligatures w14:val="standardContextual"/>
              </w:rPr>
              <w:t>)</w:t>
            </w:r>
            <w:r w:rsidRPr="002C6B56">
              <w:rPr>
                <w:rFonts w:eastAsiaTheme="minorEastAsia"/>
                <w:kern w:val="2"/>
                <w:sz w:val="20"/>
                <w:szCs w:val="20"/>
                <w14:ligatures w14:val="standardContextual"/>
              </w:rPr>
              <w:t>=</w:t>
            </w:r>
            <w:r w:rsidR="0061556F" w:rsidRPr="00673111">
              <w:rPr>
                <w:sz w:val="20"/>
                <w:szCs w:val="20"/>
              </w:rPr>
              <w:t>1.301</w:t>
            </w:r>
            <w:r w:rsidRPr="00673111">
              <w:rPr>
                <w:sz w:val="20"/>
                <w:szCs w:val="20"/>
              </w:rPr>
              <w:t xml:space="preserve">; </w:t>
            </w:r>
            <w:r w:rsidRPr="00673111">
              <w:rPr>
                <w:i/>
                <w:iCs/>
                <w:sz w:val="20"/>
                <w:szCs w:val="20"/>
              </w:rPr>
              <w:t>p=0</w:t>
            </w:r>
            <w:r w:rsidR="0061556F" w:rsidRPr="00673111">
              <w:rPr>
                <w:i/>
                <w:iCs/>
                <w:sz w:val="20"/>
                <w:szCs w:val="20"/>
              </w:rPr>
              <w:t>.2953</w:t>
            </w:r>
          </w:p>
        </w:tc>
      </w:tr>
    </w:tbl>
    <w:p w14:paraId="29CB7B49" w14:textId="77777777" w:rsidR="004A1CE1" w:rsidRPr="005805A1" w:rsidRDefault="004A1CE1" w:rsidP="000A3832"/>
    <w:sectPr w:rsidR="004A1CE1" w:rsidRPr="005805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A1"/>
    <w:rsid w:val="0000502F"/>
    <w:rsid w:val="00034C13"/>
    <w:rsid w:val="00071D43"/>
    <w:rsid w:val="000870DC"/>
    <w:rsid w:val="000A3832"/>
    <w:rsid w:val="000D134D"/>
    <w:rsid w:val="000F5D8B"/>
    <w:rsid w:val="000F77E2"/>
    <w:rsid w:val="00106470"/>
    <w:rsid w:val="00111A4A"/>
    <w:rsid w:val="00124A23"/>
    <w:rsid w:val="00127AE0"/>
    <w:rsid w:val="00133593"/>
    <w:rsid w:val="001C62C9"/>
    <w:rsid w:val="001D55D3"/>
    <w:rsid w:val="001E3C57"/>
    <w:rsid w:val="00202764"/>
    <w:rsid w:val="0025599E"/>
    <w:rsid w:val="00255A15"/>
    <w:rsid w:val="0027262C"/>
    <w:rsid w:val="002B0EF6"/>
    <w:rsid w:val="002B67F3"/>
    <w:rsid w:val="002C6B56"/>
    <w:rsid w:val="002E3E78"/>
    <w:rsid w:val="00307171"/>
    <w:rsid w:val="00313743"/>
    <w:rsid w:val="00363EE1"/>
    <w:rsid w:val="003975A1"/>
    <w:rsid w:val="003A2524"/>
    <w:rsid w:val="003A7980"/>
    <w:rsid w:val="003C2E2C"/>
    <w:rsid w:val="003F4361"/>
    <w:rsid w:val="00452140"/>
    <w:rsid w:val="00462211"/>
    <w:rsid w:val="00480BBE"/>
    <w:rsid w:val="00492A51"/>
    <w:rsid w:val="00494CF4"/>
    <w:rsid w:val="004A1CE1"/>
    <w:rsid w:val="004B32FD"/>
    <w:rsid w:val="004C67CB"/>
    <w:rsid w:val="005805A1"/>
    <w:rsid w:val="005C00AB"/>
    <w:rsid w:val="005C10A5"/>
    <w:rsid w:val="005D1D27"/>
    <w:rsid w:val="005D60BA"/>
    <w:rsid w:val="0061556F"/>
    <w:rsid w:val="00623489"/>
    <w:rsid w:val="00633A0A"/>
    <w:rsid w:val="006560F4"/>
    <w:rsid w:val="006670EF"/>
    <w:rsid w:val="006711D9"/>
    <w:rsid w:val="00673111"/>
    <w:rsid w:val="00695CC7"/>
    <w:rsid w:val="006A2751"/>
    <w:rsid w:val="006A7076"/>
    <w:rsid w:val="006D09ED"/>
    <w:rsid w:val="006D37EA"/>
    <w:rsid w:val="00712A10"/>
    <w:rsid w:val="00712A27"/>
    <w:rsid w:val="0072043F"/>
    <w:rsid w:val="00744AA4"/>
    <w:rsid w:val="007519A8"/>
    <w:rsid w:val="00751DAC"/>
    <w:rsid w:val="00771C33"/>
    <w:rsid w:val="00784F16"/>
    <w:rsid w:val="007927D1"/>
    <w:rsid w:val="007D2742"/>
    <w:rsid w:val="00845B34"/>
    <w:rsid w:val="00894CDF"/>
    <w:rsid w:val="008B536F"/>
    <w:rsid w:val="008C04E7"/>
    <w:rsid w:val="008C0D5F"/>
    <w:rsid w:val="008D6101"/>
    <w:rsid w:val="00952C63"/>
    <w:rsid w:val="009D5A61"/>
    <w:rsid w:val="00A41079"/>
    <w:rsid w:val="00A41CB6"/>
    <w:rsid w:val="00A46A8E"/>
    <w:rsid w:val="00A51937"/>
    <w:rsid w:val="00A609D7"/>
    <w:rsid w:val="00AA6461"/>
    <w:rsid w:val="00AB1345"/>
    <w:rsid w:val="00AC0CF2"/>
    <w:rsid w:val="00AE1BD7"/>
    <w:rsid w:val="00AF4605"/>
    <w:rsid w:val="00B1623F"/>
    <w:rsid w:val="00B5341D"/>
    <w:rsid w:val="00B56D97"/>
    <w:rsid w:val="00B7049B"/>
    <w:rsid w:val="00BE7EE8"/>
    <w:rsid w:val="00BF1578"/>
    <w:rsid w:val="00C26672"/>
    <w:rsid w:val="00C41CB9"/>
    <w:rsid w:val="00C567D9"/>
    <w:rsid w:val="00C602D4"/>
    <w:rsid w:val="00C71E06"/>
    <w:rsid w:val="00CB08B6"/>
    <w:rsid w:val="00CF7845"/>
    <w:rsid w:val="00D72390"/>
    <w:rsid w:val="00D95D45"/>
    <w:rsid w:val="00DA1364"/>
    <w:rsid w:val="00DA2FC0"/>
    <w:rsid w:val="00DC12E4"/>
    <w:rsid w:val="00DC4DB5"/>
    <w:rsid w:val="00DD43F3"/>
    <w:rsid w:val="00E15EE6"/>
    <w:rsid w:val="00E46E1A"/>
    <w:rsid w:val="00E53541"/>
    <w:rsid w:val="00E74DD1"/>
    <w:rsid w:val="00EB0E50"/>
    <w:rsid w:val="00ED0569"/>
    <w:rsid w:val="00EE7F9D"/>
    <w:rsid w:val="00F2619F"/>
    <w:rsid w:val="00F42BB7"/>
    <w:rsid w:val="00F63328"/>
    <w:rsid w:val="00F73346"/>
    <w:rsid w:val="00F749A7"/>
    <w:rsid w:val="00F94004"/>
    <w:rsid w:val="00FC2C94"/>
    <w:rsid w:val="00F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515C0"/>
  <w15:chartTrackingRefBased/>
  <w15:docId w15:val="{DEABF697-A6EC-7540-8592-93AE57308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56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5805A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05A1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805A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80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805A1"/>
  </w:style>
  <w:style w:type="character" w:styleId="Strong">
    <w:name w:val="Strong"/>
    <w:basedOn w:val="DefaultParagraphFont"/>
    <w:uiPriority w:val="22"/>
    <w:qFormat/>
    <w:rsid w:val="005805A1"/>
    <w:rPr>
      <w:b/>
      <w:bCs/>
    </w:rPr>
  </w:style>
  <w:style w:type="character" w:styleId="Emphasis">
    <w:name w:val="Emphasis"/>
    <w:basedOn w:val="DefaultParagraphFont"/>
    <w:uiPriority w:val="20"/>
    <w:qFormat/>
    <w:rsid w:val="007519A8"/>
    <w:rPr>
      <w:i/>
      <w:iCs/>
    </w:rPr>
  </w:style>
  <w:style w:type="character" w:customStyle="1" w:styleId="underline">
    <w:name w:val="underline"/>
    <w:basedOn w:val="DefaultParagraphFont"/>
    <w:rsid w:val="00751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6070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ayuhu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, Ya-Yu</cp:lastModifiedBy>
  <cp:revision>61</cp:revision>
  <dcterms:created xsi:type="dcterms:W3CDTF">2024-07-02T02:47:00Z</dcterms:created>
  <dcterms:modified xsi:type="dcterms:W3CDTF">2024-07-03T04:18:00Z</dcterms:modified>
</cp:coreProperties>
</file>